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1310D" w14:textId="77777777" w:rsidR="0039267F" w:rsidRPr="00446C08" w:rsidRDefault="0039267F" w:rsidP="0039267F">
      <w:pPr>
        <w:rPr>
          <w:b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12" w:space="0" w:color="008000"/>
          <w:left w:val="none" w:sz="0" w:space="0" w:color="auto"/>
          <w:bottom w:val="single" w:sz="12" w:space="0" w:color="008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896"/>
        <w:gridCol w:w="1503"/>
        <w:gridCol w:w="6986"/>
        <w:gridCol w:w="647"/>
      </w:tblGrid>
      <w:tr w:rsidR="0039267F" w:rsidRPr="00446C08" w14:paraId="57B8CD68" w14:textId="77777777" w:rsidTr="00890A98">
        <w:trPr>
          <w:trHeight w:val="402"/>
          <w:jc w:val="center"/>
        </w:trPr>
        <w:tc>
          <w:tcPr>
            <w:tcW w:w="11001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 w14:paraId="3BB2DC43" w14:textId="0F226405" w:rsidR="0039267F" w:rsidRPr="00313A92" w:rsidRDefault="0039267F" w:rsidP="00CA2BCC">
            <w:pPr>
              <w:spacing w:before="40" w:after="40"/>
              <w:jc w:val="both"/>
              <w:rPr>
                <w:b/>
                <w:caps/>
                <w:color w:val="000000" w:themeColor="text1"/>
              </w:rPr>
            </w:pPr>
            <w:r w:rsidRPr="00313A92">
              <w:rPr>
                <w:b/>
                <w:color w:val="000000" w:themeColor="text1"/>
              </w:rPr>
              <w:t>S</w:t>
            </w:r>
            <w:r w:rsidR="0032758E" w:rsidRPr="00313A92">
              <w:rPr>
                <w:b/>
                <w:color w:val="000000" w:themeColor="text1"/>
              </w:rPr>
              <w:t>2</w:t>
            </w:r>
            <w:r w:rsidRPr="00313A92">
              <w:rPr>
                <w:b/>
                <w:color w:val="000000" w:themeColor="text1"/>
              </w:rPr>
              <w:t xml:space="preserve"> Table: </w:t>
            </w:r>
            <w:r w:rsidR="00BE26D1" w:rsidRPr="00313A92">
              <w:rPr>
                <w:b/>
                <w:color w:val="000000" w:themeColor="text1"/>
              </w:rPr>
              <w:t xml:space="preserve">The </w:t>
            </w:r>
            <w:r w:rsidRPr="00313A92">
              <w:rPr>
                <w:b/>
                <w:color w:val="000000" w:themeColor="text1"/>
              </w:rPr>
              <w:t xml:space="preserve">LAMP </w:t>
            </w:r>
            <w:r w:rsidR="00826913" w:rsidRPr="00313A92">
              <w:rPr>
                <w:b/>
                <w:color w:val="000000" w:themeColor="text1"/>
              </w:rPr>
              <w:t>P</w:t>
            </w:r>
            <w:r w:rsidRPr="00313A92">
              <w:rPr>
                <w:b/>
                <w:color w:val="000000" w:themeColor="text1"/>
              </w:rPr>
              <w:t>rimer</w:t>
            </w:r>
            <w:r w:rsidR="00826913" w:rsidRPr="00313A92">
              <w:rPr>
                <w:b/>
                <w:color w:val="000000" w:themeColor="text1"/>
              </w:rPr>
              <w:t xml:space="preserve"> Set</w:t>
            </w:r>
            <w:r w:rsidRPr="00313A92">
              <w:rPr>
                <w:b/>
                <w:color w:val="000000" w:themeColor="text1"/>
              </w:rPr>
              <w:t>s.</w:t>
            </w:r>
          </w:p>
        </w:tc>
      </w:tr>
      <w:tr w:rsidR="00FF1349" w:rsidRPr="00FF1349" w14:paraId="5A3160EA" w14:textId="77777777" w:rsidTr="00890A98">
        <w:trPr>
          <w:trHeight w:val="373"/>
          <w:jc w:val="center"/>
        </w:trPr>
        <w:tc>
          <w:tcPr>
            <w:tcW w:w="1896" w:type="dxa"/>
            <w:tcBorders>
              <w:top w:val="single" w:sz="6" w:space="0" w:color="008000"/>
            </w:tcBorders>
          </w:tcPr>
          <w:p w14:paraId="27A73981" w14:textId="77777777" w:rsidR="0039267F" w:rsidRDefault="0039267F" w:rsidP="00BE26D1">
            <w:pPr>
              <w:spacing w:before="120"/>
              <w:jc w:val="center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>Primer</w:t>
            </w:r>
            <w:r w:rsidR="00BE26D1"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 xml:space="preserve"> Set</w:t>
            </w:r>
          </w:p>
          <w:p w14:paraId="67ACEB2A" w14:textId="3A52EBAD" w:rsidR="009E1FDE" w:rsidRPr="009E1FDE" w:rsidRDefault="009E1FDE" w:rsidP="009E1FDE">
            <w:pPr>
              <w:jc w:val="center"/>
              <w:rPr>
                <w:rFonts w:ascii="Times New Roman Bold" w:hAnsi="Times New Roman Bold"/>
                <w:bC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Cs/>
                <w:color w:val="000000" w:themeColor="text1"/>
              </w:rPr>
              <w:t>(Specificity)</w:t>
            </w:r>
          </w:p>
        </w:tc>
        <w:tc>
          <w:tcPr>
            <w:tcW w:w="1503" w:type="dxa"/>
            <w:tcBorders>
              <w:top w:val="single" w:sz="6" w:space="0" w:color="008000"/>
            </w:tcBorders>
          </w:tcPr>
          <w:p w14:paraId="68633480" w14:textId="77777777" w:rsidR="009E1FDE" w:rsidRDefault="009E1FDE" w:rsidP="00890A98">
            <w:pPr>
              <w:spacing w:before="120"/>
              <w:jc w:val="center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>Target</w:t>
            </w:r>
          </w:p>
          <w:p w14:paraId="6FC6A909" w14:textId="4B6544E6" w:rsidR="0039267F" w:rsidRPr="009E1FDE" w:rsidRDefault="009E1FDE" w:rsidP="009E1FDE">
            <w:pPr>
              <w:jc w:val="center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>Gene</w:t>
            </w:r>
            <w:r w:rsidR="00FF1349"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 xml:space="preserve"> </w:t>
            </w:r>
          </w:p>
        </w:tc>
        <w:tc>
          <w:tcPr>
            <w:tcW w:w="6986" w:type="dxa"/>
            <w:tcBorders>
              <w:top w:val="single" w:sz="6" w:space="0" w:color="008000"/>
            </w:tcBorders>
          </w:tcPr>
          <w:p w14:paraId="3562BE8D" w14:textId="77777777" w:rsidR="009E1FDE" w:rsidRDefault="0039267F" w:rsidP="0039267F">
            <w:pPr>
              <w:spacing w:before="120"/>
              <w:jc w:val="both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 xml:space="preserve">Primer </w:t>
            </w:r>
          </w:p>
          <w:p w14:paraId="334FA4FF" w14:textId="3BE75989" w:rsidR="00BE26D1" w:rsidRPr="009E1FDE" w:rsidRDefault="0039267F" w:rsidP="009E1FDE">
            <w:pPr>
              <w:jc w:val="both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 xml:space="preserve">Sequences (5’-3’) </w:t>
            </w:r>
          </w:p>
        </w:tc>
        <w:tc>
          <w:tcPr>
            <w:tcW w:w="616" w:type="dxa"/>
            <w:tcBorders>
              <w:top w:val="single" w:sz="6" w:space="0" w:color="008000"/>
            </w:tcBorders>
          </w:tcPr>
          <w:p w14:paraId="02D5ABED" w14:textId="3866E131" w:rsidR="0039267F" w:rsidRPr="009E1FDE" w:rsidRDefault="0039267F" w:rsidP="0039267F">
            <w:pPr>
              <w:spacing w:before="120"/>
              <w:jc w:val="both"/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</w:pPr>
            <w:r w:rsidRPr="009E1FDE">
              <w:rPr>
                <w:rFonts w:ascii="Times New Roman Bold" w:hAnsi="Times New Roman Bold"/>
                <w:b/>
                <w:bCs/>
                <w:smallCaps/>
                <w:color w:val="000000" w:themeColor="text1"/>
              </w:rPr>
              <w:t>Ref</w:t>
            </w:r>
          </w:p>
        </w:tc>
      </w:tr>
      <w:tr w:rsidR="00FF1349" w:rsidRPr="00890A98" w14:paraId="341C626B" w14:textId="77777777" w:rsidTr="00890A98">
        <w:trPr>
          <w:trHeight w:val="1668"/>
          <w:jc w:val="center"/>
        </w:trPr>
        <w:tc>
          <w:tcPr>
            <w:tcW w:w="1896" w:type="dxa"/>
          </w:tcPr>
          <w:p w14:paraId="6C6DBF9A" w14:textId="77777777" w:rsidR="00BE26D1" w:rsidRPr="00FF1349" w:rsidRDefault="00BE26D1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</w:p>
          <w:p w14:paraId="7A7A0CB3" w14:textId="7B68540F" w:rsidR="0039267F" w:rsidRPr="009E1FDE" w:rsidRDefault="0039267F" w:rsidP="00BE26D1">
            <w:pPr>
              <w:spacing w:before="20" w:after="20"/>
              <w:jc w:val="center"/>
              <w:rPr>
                <w:b/>
                <w:color w:val="000000" w:themeColor="text1"/>
              </w:rPr>
            </w:pPr>
            <w:r w:rsidRPr="009E1FDE">
              <w:rPr>
                <w:b/>
                <w:color w:val="000000" w:themeColor="text1"/>
              </w:rPr>
              <w:t>RIME</w:t>
            </w:r>
            <w:r w:rsidR="00BE26D1" w:rsidRPr="009E1FDE">
              <w:rPr>
                <w:b/>
                <w:color w:val="000000" w:themeColor="text1"/>
              </w:rPr>
              <w:t xml:space="preserve"> LAMP</w:t>
            </w:r>
          </w:p>
          <w:p w14:paraId="7C1E3934" w14:textId="2F2C5C20" w:rsidR="0039267F" w:rsidRPr="009E1FDE" w:rsidRDefault="0039267F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  <w:r w:rsidRPr="009E1FDE">
              <w:rPr>
                <w:bCs/>
                <w:color w:val="000000" w:themeColor="text1"/>
              </w:rPr>
              <w:t>(</w:t>
            </w:r>
            <w:r w:rsidR="00BE26D1" w:rsidRPr="009E1FDE">
              <w:rPr>
                <w:bCs/>
                <w:color w:val="000000" w:themeColor="text1"/>
              </w:rPr>
              <w:t>Pan-</w:t>
            </w:r>
            <w:r w:rsidR="00BE26D1" w:rsidRPr="009E1FDE">
              <w:rPr>
                <w:bCs/>
                <w:i/>
                <w:iCs/>
                <w:color w:val="000000" w:themeColor="text1"/>
              </w:rPr>
              <w:t>T</w:t>
            </w:r>
            <w:r w:rsidR="00890A98" w:rsidRPr="009E1FDE">
              <w:rPr>
                <w:bCs/>
                <w:i/>
                <w:iCs/>
                <w:color w:val="000000" w:themeColor="text1"/>
              </w:rPr>
              <w:t>.</w:t>
            </w:r>
            <w:r w:rsidR="00BE26D1" w:rsidRPr="009E1FDE">
              <w:rPr>
                <w:bCs/>
                <w:i/>
                <w:iCs/>
                <w:color w:val="000000" w:themeColor="text1"/>
              </w:rPr>
              <w:t xml:space="preserve"> brucei</w:t>
            </w:r>
            <w:r w:rsidRPr="009E1FDE">
              <w:rPr>
                <w:bCs/>
                <w:color w:val="000000" w:themeColor="text1"/>
              </w:rPr>
              <w:t>)</w:t>
            </w:r>
          </w:p>
        </w:tc>
        <w:tc>
          <w:tcPr>
            <w:tcW w:w="1503" w:type="dxa"/>
          </w:tcPr>
          <w:p w14:paraId="7B36FFD7" w14:textId="77777777" w:rsidR="00BE26D1" w:rsidRPr="00FF1349" w:rsidRDefault="00BE26D1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</w:p>
          <w:p w14:paraId="2E8578C0" w14:textId="495C7666" w:rsidR="0039267F" w:rsidRPr="009E1FDE" w:rsidRDefault="0039267F" w:rsidP="00BE26D1">
            <w:pPr>
              <w:spacing w:before="20" w:after="20"/>
              <w:jc w:val="center"/>
              <w:rPr>
                <w:b/>
                <w:color w:val="000000" w:themeColor="text1"/>
              </w:rPr>
            </w:pPr>
            <w:r w:rsidRPr="009E1FDE">
              <w:rPr>
                <w:b/>
                <w:color w:val="000000" w:themeColor="text1"/>
              </w:rPr>
              <w:t>RIME</w:t>
            </w:r>
          </w:p>
          <w:p w14:paraId="69B33216" w14:textId="77777777" w:rsidR="0039267F" w:rsidRPr="00FF1349" w:rsidRDefault="0039267F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6986" w:type="dxa"/>
          </w:tcPr>
          <w:p w14:paraId="7C0204C7" w14:textId="77777777" w:rsidR="00BE26D1" w:rsidRPr="00FF1349" w:rsidRDefault="00BE26D1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</w:p>
          <w:p w14:paraId="1A956856" w14:textId="001335C2" w:rsidR="0039267F" w:rsidRPr="00313A92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FF1349">
              <w:rPr>
                <w:rFonts w:ascii="Courier" w:hAnsi="Courier"/>
                <w:bCs/>
                <w:color w:val="000000" w:themeColor="text1"/>
              </w:rPr>
              <w:t xml:space="preserve"> </w:t>
            </w:r>
            <w:r w:rsidRPr="00313A92">
              <w:rPr>
                <w:rFonts w:ascii="Courier" w:hAnsi="Courier"/>
                <w:bCs/>
                <w:color w:val="000000" w:themeColor="text1"/>
              </w:rPr>
              <w:t>F3: CTGTCCGGTGATGTGGAAC</w:t>
            </w:r>
          </w:p>
          <w:p w14:paraId="70D065C2" w14:textId="77777777" w:rsidR="0039267F" w:rsidRPr="00313A92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313A92">
              <w:rPr>
                <w:rFonts w:ascii="Courier" w:hAnsi="Courier"/>
                <w:bCs/>
                <w:color w:val="000000" w:themeColor="text1"/>
              </w:rPr>
              <w:t xml:space="preserve"> B3: CGTGCCTTCGTGAGAGTTTC</w:t>
            </w:r>
          </w:p>
          <w:p w14:paraId="05DCBE5D" w14:textId="77777777" w:rsidR="0039267F" w:rsidRPr="00313A92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313A92">
              <w:rPr>
                <w:rFonts w:ascii="Courier" w:hAnsi="Courier"/>
                <w:bCs/>
                <w:color w:val="000000" w:themeColor="text1"/>
              </w:rPr>
              <w:t>FIP: GGAATACAGCAGATGGGGCGAGGCCAATTGGCATCTTTGGGA</w:t>
            </w:r>
          </w:p>
          <w:p w14:paraId="007FA512" w14:textId="77777777" w:rsidR="0039267F" w:rsidRPr="00313A92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313A92">
              <w:rPr>
                <w:rFonts w:ascii="Courier" w:hAnsi="Courier"/>
                <w:bCs/>
                <w:color w:val="000000" w:themeColor="text1"/>
              </w:rPr>
              <w:t>BIP: AAGGGAGACTCTGCCACAGTCGTCAGCCATCACCGTAGAGC</w:t>
            </w:r>
          </w:p>
          <w:p w14:paraId="3BEC4841" w14:textId="77777777" w:rsidR="0039267F" w:rsidRPr="00313A92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313A92">
              <w:rPr>
                <w:rFonts w:ascii="Courier" w:hAnsi="Courier"/>
                <w:bCs/>
                <w:color w:val="000000" w:themeColor="text1"/>
              </w:rPr>
              <w:t xml:space="preserve"> LF: GCCTCCCACCCTGGACTC</w:t>
            </w:r>
          </w:p>
          <w:p w14:paraId="729CBF9A" w14:textId="77777777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313A92">
              <w:rPr>
                <w:rFonts w:ascii="Courier" w:hAnsi="Courier"/>
                <w:bCs/>
                <w:color w:val="000000" w:themeColor="text1"/>
              </w:rPr>
              <w:t xml:space="preserve"> LB</w:t>
            </w:r>
            <w:r w:rsidRPr="00FF1349">
              <w:rPr>
                <w:rFonts w:ascii="Courier" w:hAnsi="Courier"/>
                <w:bCs/>
                <w:color w:val="000000" w:themeColor="text1"/>
              </w:rPr>
              <w:t>: AGACCGATAGCATCTCAG</w:t>
            </w:r>
          </w:p>
          <w:p w14:paraId="026F6206" w14:textId="77777777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</w:p>
        </w:tc>
        <w:tc>
          <w:tcPr>
            <w:tcW w:w="616" w:type="dxa"/>
          </w:tcPr>
          <w:p w14:paraId="06102306" w14:textId="77777777" w:rsidR="0039267F" w:rsidRPr="00890A98" w:rsidRDefault="0039267F" w:rsidP="0039267F">
            <w:pPr>
              <w:spacing w:before="20" w:after="20"/>
              <w:jc w:val="both"/>
              <w:rPr>
                <w:bCs/>
                <w:color w:val="000000" w:themeColor="text1"/>
              </w:rPr>
            </w:pPr>
            <w:r w:rsidRPr="00890A98">
              <w:rPr>
                <w:bCs/>
                <w:color w:val="000000" w:themeColor="text1"/>
              </w:rPr>
              <w:fldChar w:fldCharType="begin"/>
            </w:r>
            <w:r w:rsidRPr="00890A98">
              <w:rPr>
                <w:bCs/>
                <w:color w:val="000000" w:themeColor="text1"/>
              </w:rPr>
              <w:instrText xml:space="preserve"> ADDIN EN.CITE &lt;EndNote&gt;&lt;Cite&gt;&lt;Author&gt;Njiru&lt;/Author&gt;&lt;Year&gt;2008&lt;/Year&gt;&lt;RecNum&gt;1835&lt;/RecNum&gt;&lt;DisplayText&gt;[20]&lt;/DisplayText&gt;&lt;record&gt;&lt;rec-number&gt;1835&lt;/rec-number&gt;&lt;foreign-keys&gt;&lt;key app="EN" db-id="dw09fwr25sefaterxt0vpavpvx9dvv92tz5e" timestamp="0"&gt;1835&lt;/key&gt;&lt;/foreign-keys&gt;&lt;ref-type name="Journal Article"&gt;17&lt;/ref-type&gt;&lt;contributors&gt;&lt;authors&gt;&lt;author&gt;Njiru, Z. K.&lt;/author&gt;&lt;author&gt;Mikosza, A. S.&lt;/author&gt;&lt;author&gt;Matovu, E.&lt;/author&gt;&lt;author&gt;Enyaru, J. C.&lt;/author&gt;&lt;author&gt;Ouma, J. O.&lt;/author&gt;&lt;author&gt;Kibona, S. N.&lt;/author&gt;&lt;author&gt;Thompson, R. C.&lt;/author&gt;&lt;author&gt;Ndung&amp;apos;u, J. M.&lt;/author&gt;&lt;/authors&gt;&lt;/contributors&gt;&lt;auth-address&gt;School of Nursing - Peel Campus, Murdoch University, Carleton Place, 15-17 Mandurah, WA 6210, Australia. z.njiru@murdoch.edu.au&lt;/auth-address&gt;&lt;titles&gt;&lt;title&gt;African trypanosomiasis: sensitive and rapid detection of the sub-genus Trypanozoon by loop-mediated isothermal amplification (LAMP) of parasite DNA&lt;/title&gt;&lt;secondary-title&gt;Int J Parasitol&lt;/secondary-title&gt;&lt;/titles&gt;&lt;periodical&gt;&lt;full-title&gt;Int J Parasitol&lt;/full-title&gt;&lt;abbr-1&gt;International journal for parasitology&lt;/abbr-1&gt;&lt;/periodical&gt;&lt;pages&gt;589-99&lt;/pages&gt;&lt;volume&gt;38&lt;/volume&gt;&lt;number&gt;5&lt;/number&gt;&lt;edition&gt;2007/11/10&lt;/edition&gt;&lt;dates&gt;&lt;year&gt;2008&lt;/year&gt;&lt;pub-dates&gt;&lt;date&gt;Apr&lt;/date&gt;&lt;/pub-dates&gt;&lt;/dates&gt;&lt;isbn&gt;0020-7519 (Print)&lt;/isbn&gt;&lt;accession-num&gt;17991469&lt;/accession-num&gt;&lt;urls&gt;&lt;related-urls&gt;&lt;url&gt;http://www.ncbi.nlm.nih.gov/entrez/query.fcgi?cmd=Retrieve&amp;amp;db=PubMed&amp;amp;dopt=Citation&amp;amp;list_uids=17991469 &lt;/url&gt;&lt;/related-urls&gt;&lt;/urls&gt;&lt;electronic-resource-num&gt;S0020-7519(07)00339-6 [pii]&amp;#xD;10.1016/j.ijpara.2007.09.006&lt;/electronic-resource-num&gt;&lt;language&gt;eng&lt;/language&gt;&lt;/record&gt;&lt;/Cite&gt;&lt;/EndNote&gt;</w:instrText>
            </w:r>
            <w:r w:rsidRPr="00890A98">
              <w:rPr>
                <w:bCs/>
                <w:color w:val="000000" w:themeColor="text1"/>
              </w:rPr>
              <w:fldChar w:fldCharType="separate"/>
            </w:r>
            <w:r w:rsidRPr="00890A98">
              <w:rPr>
                <w:bCs/>
                <w:noProof/>
                <w:color w:val="000000" w:themeColor="text1"/>
              </w:rPr>
              <w:t>[20]</w:t>
            </w:r>
            <w:r w:rsidRPr="00890A98">
              <w:rPr>
                <w:bCs/>
                <w:color w:val="000000" w:themeColor="text1"/>
              </w:rPr>
              <w:fldChar w:fldCharType="end"/>
            </w:r>
          </w:p>
        </w:tc>
      </w:tr>
      <w:tr w:rsidR="00FF1349" w:rsidRPr="00890A98" w14:paraId="2CB7C0DB" w14:textId="77777777" w:rsidTr="00890A98">
        <w:trPr>
          <w:trHeight w:val="1386"/>
          <w:jc w:val="center"/>
        </w:trPr>
        <w:tc>
          <w:tcPr>
            <w:tcW w:w="1896" w:type="dxa"/>
            <w:tcBorders>
              <w:bottom w:val="nil"/>
            </w:tcBorders>
          </w:tcPr>
          <w:p w14:paraId="203F2145" w14:textId="61DDAE87" w:rsidR="0039267F" w:rsidRPr="009E1FDE" w:rsidRDefault="0039267F" w:rsidP="00BE26D1">
            <w:pPr>
              <w:spacing w:before="20" w:after="20"/>
              <w:jc w:val="center"/>
              <w:rPr>
                <w:b/>
                <w:color w:val="000000" w:themeColor="text1"/>
              </w:rPr>
            </w:pPr>
            <w:r w:rsidRPr="009E1FDE">
              <w:rPr>
                <w:b/>
                <w:color w:val="000000" w:themeColor="text1"/>
              </w:rPr>
              <w:t>TBG1</w:t>
            </w:r>
            <w:r w:rsidR="00BE26D1" w:rsidRPr="009E1FDE">
              <w:rPr>
                <w:b/>
                <w:color w:val="000000" w:themeColor="text1"/>
              </w:rPr>
              <w:t xml:space="preserve"> LAMP</w:t>
            </w:r>
          </w:p>
          <w:p w14:paraId="2597126A" w14:textId="7B13C76D" w:rsidR="0039267F" w:rsidRPr="00FF1349" w:rsidRDefault="0039267F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  <w:r w:rsidRPr="00FF1349">
              <w:rPr>
                <w:bCs/>
                <w:color w:val="000000" w:themeColor="text1"/>
              </w:rPr>
              <w:t>(</w:t>
            </w:r>
            <w:proofErr w:type="spellStart"/>
            <w:r w:rsidRPr="00FF1349">
              <w:rPr>
                <w:bCs/>
                <w:i/>
                <w:iCs/>
                <w:color w:val="000000" w:themeColor="text1"/>
              </w:rPr>
              <w:t>T</w:t>
            </w:r>
            <w:r w:rsidR="00890A98">
              <w:rPr>
                <w:bCs/>
                <w:i/>
                <w:iCs/>
                <w:color w:val="000000" w:themeColor="text1"/>
              </w:rPr>
              <w:t>.</w:t>
            </w:r>
            <w:r w:rsidRPr="00FF1349">
              <w:rPr>
                <w:bCs/>
                <w:i/>
                <w:iCs/>
                <w:color w:val="000000" w:themeColor="text1"/>
              </w:rPr>
              <w:t>b</w:t>
            </w:r>
            <w:r w:rsidR="00890A98">
              <w:rPr>
                <w:bCs/>
                <w:i/>
                <w:iCs/>
                <w:color w:val="000000" w:themeColor="text1"/>
              </w:rPr>
              <w:t>.</w:t>
            </w:r>
            <w:proofErr w:type="spellEnd"/>
            <w:r w:rsidR="00BE26D1" w:rsidRPr="00FF1349">
              <w:rPr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F1349">
              <w:rPr>
                <w:bCs/>
                <w:i/>
                <w:iCs/>
                <w:color w:val="000000" w:themeColor="text1"/>
              </w:rPr>
              <w:t>gambiense</w:t>
            </w:r>
            <w:proofErr w:type="spellEnd"/>
            <w:r w:rsidRPr="009E1FDE">
              <w:rPr>
                <w:bCs/>
                <w:color w:val="000000" w:themeColor="text1"/>
              </w:rPr>
              <w:t>)</w:t>
            </w:r>
          </w:p>
          <w:p w14:paraId="3FF8670C" w14:textId="4C13EF4D" w:rsidR="0039267F" w:rsidRPr="00FF1349" w:rsidRDefault="0039267F" w:rsidP="00BE26D1">
            <w:pPr>
              <w:spacing w:before="20" w:after="2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03" w:type="dxa"/>
            <w:tcBorders>
              <w:bottom w:val="nil"/>
            </w:tcBorders>
          </w:tcPr>
          <w:p w14:paraId="1284DA15" w14:textId="60CB9B3C" w:rsidR="0039267F" w:rsidRPr="009E1FDE" w:rsidRDefault="00BE26D1" w:rsidP="00BE26D1">
            <w:pPr>
              <w:spacing w:before="20" w:after="20"/>
              <w:jc w:val="center"/>
              <w:rPr>
                <w:b/>
                <w:color w:val="000000" w:themeColor="text1"/>
              </w:rPr>
            </w:pPr>
            <w:r w:rsidRPr="009E1FDE">
              <w:rPr>
                <w:b/>
                <w:color w:val="000000" w:themeColor="text1"/>
              </w:rPr>
              <w:t>5.8S-ITS2</w:t>
            </w:r>
          </w:p>
        </w:tc>
        <w:tc>
          <w:tcPr>
            <w:tcW w:w="6986" w:type="dxa"/>
            <w:tcBorders>
              <w:bottom w:val="nil"/>
            </w:tcBorders>
          </w:tcPr>
          <w:p w14:paraId="0DAF23D6" w14:textId="77777777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FF1349">
              <w:rPr>
                <w:rFonts w:ascii="Courier" w:hAnsi="Courier"/>
                <w:bCs/>
                <w:color w:val="000000" w:themeColor="text1"/>
              </w:rPr>
              <w:t xml:space="preserve"> F3: AAGCTCTCTCGAGCCATC</w:t>
            </w:r>
          </w:p>
          <w:p w14:paraId="12FE71CE" w14:textId="1A0CB866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FF1349">
              <w:rPr>
                <w:rFonts w:ascii="Courier" w:hAnsi="Courier"/>
                <w:bCs/>
                <w:color w:val="000000" w:themeColor="text1"/>
              </w:rPr>
              <w:t xml:space="preserve"> B3:</w:t>
            </w:r>
            <w:r w:rsidR="00552EF4">
              <w:rPr>
                <w:rFonts w:ascii="Courier" w:hAnsi="Courier"/>
                <w:bCs/>
                <w:color w:val="000000" w:themeColor="text1"/>
              </w:rPr>
              <w:t xml:space="preserve"> </w:t>
            </w:r>
            <w:r w:rsidRPr="00FF1349">
              <w:rPr>
                <w:rFonts w:ascii="Courier" w:hAnsi="Courier"/>
                <w:bCs/>
                <w:color w:val="000000" w:themeColor="text1"/>
              </w:rPr>
              <w:t xml:space="preserve">TTTTGGCTCCGTTGGTCG </w:t>
            </w:r>
          </w:p>
          <w:p w14:paraId="4660B3FE" w14:textId="77777777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FF1349">
              <w:rPr>
                <w:rFonts w:ascii="Courier" w:hAnsi="Courier"/>
                <w:bCs/>
                <w:color w:val="000000" w:themeColor="text1"/>
              </w:rPr>
              <w:t>FIP: AAGCGCTGAGATGTTGCTGTGGAAGCGGAAGCAAGAATGACC</w:t>
            </w:r>
          </w:p>
          <w:p w14:paraId="3DE9DC83" w14:textId="223F88E6" w:rsidR="0039267F" w:rsidRPr="00FF1349" w:rsidRDefault="0039267F" w:rsidP="0039267F">
            <w:pPr>
              <w:spacing w:before="20" w:after="20"/>
              <w:jc w:val="both"/>
              <w:rPr>
                <w:rFonts w:ascii="Courier" w:hAnsi="Courier"/>
                <w:bCs/>
                <w:color w:val="000000" w:themeColor="text1"/>
              </w:rPr>
            </w:pPr>
            <w:r w:rsidRPr="00FF1349">
              <w:rPr>
                <w:rFonts w:ascii="Courier" w:hAnsi="Courier"/>
                <w:bCs/>
                <w:color w:val="000000" w:themeColor="text1"/>
              </w:rPr>
              <w:t>BIP: TATGCCGCGGCGTCAAACATAACGCTATTGGCGCAAG</w:t>
            </w:r>
          </w:p>
        </w:tc>
        <w:tc>
          <w:tcPr>
            <w:tcW w:w="616" w:type="dxa"/>
          </w:tcPr>
          <w:p w14:paraId="4FBD5020" w14:textId="77777777" w:rsidR="0039267F" w:rsidRPr="00890A98" w:rsidRDefault="0039267F" w:rsidP="0039267F">
            <w:pPr>
              <w:spacing w:before="20" w:after="20"/>
              <w:jc w:val="both"/>
              <w:rPr>
                <w:bCs/>
                <w:color w:val="000000" w:themeColor="text1"/>
              </w:rPr>
            </w:pPr>
            <w:r w:rsidRPr="00890A98">
              <w:rPr>
                <w:bCs/>
                <w:color w:val="000000" w:themeColor="text1"/>
              </w:rPr>
              <w:fldChar w:fldCharType="begin">
                <w:fldData xml:space="preserve">PEVuZE5vdGU+PENpdGU+PEF1dGhvcj5UaGVraXNvZTwvQXV0aG9yPjxZZWFyPjIwMDc8L1llYXI+
PFJlY051bT4xODM5PC9SZWNOdW0+PERpc3BsYXlUZXh0PlsyOV08L0Rpc3BsYXlUZXh0PjxyZWNv
cmQ+PHJlYy1udW1iZXI+MTgzOTwvcmVjLW51bWJlcj48Zm9yZWlnbi1rZXlzPjxrZXkgYXBwPSJF
TiIgZGItaWQ9ImR3MDlmd3IyNXNlZmF0ZXJ4dDB2cGF2cHZ4OWR2djkydHo1ZSIgdGltZXN0YW1w
PSIwIj4xODM5PC9rZXk+PC9mb3JlaWduLWtleXM+PHJlZi10eXBlIG5hbWU9IkpvdXJuYWwgQXJ0
aWNsZSI+MTc8L3JlZi10eXBlPjxjb250cmlidXRvcnM+PGF1dGhvcnM+PGF1dGhvcj5UaGVraXNv
ZSwgTy4gTS48L2F1dGhvcj48YXV0aG9yPkt1Ym9raSwgTi48L2F1dGhvcj48YXV0aG9yPk5hbWJv
dGEsIEEuPC9hdXRob3I+PGF1dGhvcj5GdWppc2FraSwgSy48L2F1dGhvcj48YXV0aG9yPlN1Z2lt
b3RvLCBDLjwvYXV0aG9yPjxhdXRob3I+SWdhcmFzaGksIEkuPC9hdXRob3I+PGF1dGhvcj5ZYXN1
ZGEsIEouPC9hdXRob3I+PGF1dGhvcj5Jbm91ZSwgTi48L2F1dGhvcj48L2F1dGhvcnM+PC9jb250
cmlidXRvcnM+PGF1dGgtYWRkcmVzcz5OYXRpb25hbCBSZXNlYXJjaCBDZW50ZXIgZm9yIFByb3Rv
em9hbiBEaXNlYXNlcywgT2JpaGlybyBVbml2ZXJzaXR5IG9mIEFncmljdWx0dXJlIGFuZCBWZXRl
cmluYXJ5IE1lZGljaW5lLCBPYmloaXJvLCBIb2trYWlkbyAwODAgODU1NSwgSmFwYW4uPC9hdXRo
LWFkZHJlc3M+PHRpdGxlcz48dGl0bGU+U3BlY2llcy1zcGVjaWZpYyBsb29wLW1lZGlhdGVkIGlz
b3RoZXJtYWwgYW1wbGlmaWNhdGlvbiAoTEFNUCkgZm9yIGRpYWdub3NpcyBvZiB0cnlwYW5vc29t
b3NpczwvdGl0bGU+PHNlY29uZGFyeS10aXRsZT5BY3RhIFRyb3A8L3NlY29uZGFyeS10aXRsZT48
L3RpdGxlcz48cGVyaW9kaWNhbD48ZnVsbC10aXRsZT5BY3RhIFRyb3A8L2Z1bGwtdGl0bGU+PGFi
YnItMT5BY3RhIHRyb3BpY2E8L2FiYnItMT48L3BlcmlvZGljYWw+PHBhZ2VzPjE4Mi05PC9wYWdl
cz48dm9sdW1lPjEwMjwvdm9sdW1lPjxudW1iZXI+MzwvbnVtYmVyPjxlZGl0aW9uPjIwMDcvMDYv
MTk8L2VkaXRpb24+PGtleXdvcmRzPjxrZXl3b3JkPkFuaW1hbHM8L2tleXdvcmQ+PGtleXdvcmQ+
QmFzZSBTZXF1ZW5jZTwva2V5d29yZD48a2V5d29yZD5ETkEgUHJpbWVyczwva2V5d29yZD48a2V5
d29yZD5ETkEsIFByb3Rvem9hbi9nZW5ldGljczwva2V5d29yZD48a2V5d29yZD5ETkEsIFJpYm9z
b21hbCBTcGFjZXIvZ2VuZXRpY3M8L2tleXdvcmQ+PGtleXdvcmQ+TW9sZWN1bGFyIFNlcXVlbmNl
IERhdGE8L2tleXdvcmQ+PGtleXdvcmQ+TnVjbGVpYyBBY2lkIEFtcGxpZmljYXRpb24gVGVjaG5p
cXVlcy8qbWV0aG9kczwva2V5d29yZD48a2V5d29yZD5TZW5zaXRpdml0eSBhbmQgU3BlY2lmaWNp
dHk8L2tleXdvcmQ+PGtleXdvcmQ+U3BlY2llcyBTcGVjaWZpY2l0eTwva2V5d29yZD48a2V5d29y
ZD5UcnlwYW5vc29tYS8qZ2VuZXRpY3MvKmlzb2xhdGlvbiAmYW1wOyBwdXJpZmljYXRpb248L2tl
eXdvcmQ+PGtleXdvcmQ+VHJ5cGFub3NvbWlhc2lzLypkaWFnbm9zaXMvKnBhcmFzaXRvbG9neTwv
a2V5d29yZD48L2tleXdvcmRzPjxkYXRlcz48eWVhcj4yMDA3PC95ZWFyPjxwdWItZGF0ZXM+PGRh
dGU+SnVuPC9kYXRlPjwvcHViLWRhdGVzPjwvZGF0ZXM+PGlzYm4+MDAwMS03MDZYIChQcmludCk8
L2lzYm4+PGFjY2Vzc2lvbi1udW0+MTc1NzQxOTg8L2FjY2Vzc2lvbi1udW0+PHVybHM+PHJlbGF0
ZWQtdXJscz48dXJsPmh0dHA6Ly93d3cubmNiaS5ubG0ubmloLmdvdi9lbnRyZXovcXVlcnkuZmNn
aT9jbWQ9UmV0cmlldmUmYW1wO2RiPVB1Yk1lZCZhbXA7ZG9wdD1DaXRhdGlvbiZhbXA7bGlzdF91
aWRzPTE3NTc0MTk4IDwvdXJsPjwvcmVsYXRlZC11cmxzPjwvdXJscz48ZWxlY3Ryb25pYy1yZXNv
dXJjZS1udW0+UzAwMDEtNzA2WCgwNykwMDEyMi0yIFtwaWldJiN4RDsxMC4xMDE2L2ouYWN0YXRy
b3BpY2EuMjAwNy4wNS4wMDQ8L2VsZWN0cm9uaWMtcmVzb3VyY2UtbnVtPjxsYW5ndWFnZT5lbmc8
L2xhbmd1YWdlPjwvcmVjb3JkPjwvQ2l0ZT48L0VuZE5vdGU+
</w:fldData>
              </w:fldChar>
            </w:r>
            <w:r w:rsidRPr="00890A98">
              <w:rPr>
                <w:bCs/>
                <w:color w:val="000000" w:themeColor="text1"/>
              </w:rPr>
              <w:instrText xml:space="preserve"> ADDIN EN.CITE </w:instrText>
            </w:r>
            <w:r w:rsidRPr="00890A98">
              <w:rPr>
                <w:bCs/>
                <w:color w:val="000000" w:themeColor="text1"/>
              </w:rPr>
              <w:fldChar w:fldCharType="begin">
                <w:fldData xml:space="preserve">PEVuZE5vdGU+PENpdGU+PEF1dGhvcj5UaGVraXNvZTwvQXV0aG9yPjxZZWFyPjIwMDc8L1llYXI+
PFJlY051bT4xODM5PC9SZWNOdW0+PERpc3BsYXlUZXh0PlsyOV08L0Rpc3BsYXlUZXh0PjxyZWNv
cmQ+PHJlYy1udW1iZXI+MTgzOTwvcmVjLW51bWJlcj48Zm9yZWlnbi1rZXlzPjxrZXkgYXBwPSJF
TiIgZGItaWQ9ImR3MDlmd3IyNXNlZmF0ZXJ4dDB2cGF2cHZ4OWR2djkydHo1ZSIgdGltZXN0YW1w
PSIwIj4xODM5PC9rZXk+PC9mb3JlaWduLWtleXM+PHJlZi10eXBlIG5hbWU9IkpvdXJuYWwgQXJ0
aWNsZSI+MTc8L3JlZi10eXBlPjxjb250cmlidXRvcnM+PGF1dGhvcnM+PGF1dGhvcj5UaGVraXNv
ZSwgTy4gTS48L2F1dGhvcj48YXV0aG9yPkt1Ym9raSwgTi48L2F1dGhvcj48YXV0aG9yPk5hbWJv
dGEsIEEuPC9hdXRob3I+PGF1dGhvcj5GdWppc2FraSwgSy48L2F1dGhvcj48YXV0aG9yPlN1Z2lt
b3RvLCBDLjwvYXV0aG9yPjxhdXRob3I+SWdhcmFzaGksIEkuPC9hdXRob3I+PGF1dGhvcj5ZYXN1
ZGEsIEouPC9hdXRob3I+PGF1dGhvcj5Jbm91ZSwgTi48L2F1dGhvcj48L2F1dGhvcnM+PC9jb250
cmlidXRvcnM+PGF1dGgtYWRkcmVzcz5OYXRpb25hbCBSZXNlYXJjaCBDZW50ZXIgZm9yIFByb3Rv
em9hbiBEaXNlYXNlcywgT2JpaGlybyBVbml2ZXJzaXR5IG9mIEFncmljdWx0dXJlIGFuZCBWZXRl
cmluYXJ5IE1lZGljaW5lLCBPYmloaXJvLCBIb2trYWlkbyAwODAgODU1NSwgSmFwYW4uPC9hdXRo
LWFkZHJlc3M+PHRpdGxlcz48dGl0bGU+U3BlY2llcy1zcGVjaWZpYyBsb29wLW1lZGlhdGVkIGlz
b3RoZXJtYWwgYW1wbGlmaWNhdGlvbiAoTEFNUCkgZm9yIGRpYWdub3NpcyBvZiB0cnlwYW5vc29t
b3NpczwvdGl0bGU+PHNlY29uZGFyeS10aXRsZT5BY3RhIFRyb3A8L3NlY29uZGFyeS10aXRsZT48
L3RpdGxlcz48cGVyaW9kaWNhbD48ZnVsbC10aXRsZT5BY3RhIFRyb3A8L2Z1bGwtdGl0bGU+PGFi
YnItMT5BY3RhIHRyb3BpY2E8L2FiYnItMT48L3BlcmlvZGljYWw+PHBhZ2VzPjE4Mi05PC9wYWdl
cz48dm9sdW1lPjEwMjwvdm9sdW1lPjxudW1iZXI+MzwvbnVtYmVyPjxlZGl0aW9uPjIwMDcvMDYv
MTk8L2VkaXRpb24+PGtleXdvcmRzPjxrZXl3b3JkPkFuaW1hbHM8L2tleXdvcmQ+PGtleXdvcmQ+
QmFzZSBTZXF1ZW5jZTwva2V5d29yZD48a2V5d29yZD5ETkEgUHJpbWVyczwva2V5d29yZD48a2V5
d29yZD5ETkEsIFByb3Rvem9hbi9nZW5ldGljczwva2V5d29yZD48a2V5d29yZD5ETkEsIFJpYm9z
b21hbCBTcGFjZXIvZ2VuZXRpY3M8L2tleXdvcmQ+PGtleXdvcmQ+TW9sZWN1bGFyIFNlcXVlbmNl
IERhdGE8L2tleXdvcmQ+PGtleXdvcmQ+TnVjbGVpYyBBY2lkIEFtcGxpZmljYXRpb24gVGVjaG5p
cXVlcy8qbWV0aG9kczwva2V5d29yZD48a2V5d29yZD5TZW5zaXRpdml0eSBhbmQgU3BlY2lmaWNp
dHk8L2tleXdvcmQ+PGtleXdvcmQ+U3BlY2llcyBTcGVjaWZpY2l0eTwva2V5d29yZD48a2V5d29y
ZD5UcnlwYW5vc29tYS8qZ2VuZXRpY3MvKmlzb2xhdGlvbiAmYW1wOyBwdXJpZmljYXRpb248L2tl
eXdvcmQ+PGtleXdvcmQ+VHJ5cGFub3NvbWlhc2lzLypkaWFnbm9zaXMvKnBhcmFzaXRvbG9neTwv
a2V5d29yZD48L2tleXdvcmRzPjxkYXRlcz48eWVhcj4yMDA3PC95ZWFyPjxwdWItZGF0ZXM+PGRh
dGU+SnVuPC9kYXRlPjwvcHViLWRhdGVzPjwvZGF0ZXM+PGlzYm4+MDAwMS03MDZYIChQcmludCk8
L2lzYm4+PGFjY2Vzc2lvbi1udW0+MTc1NzQxOTg8L2FjY2Vzc2lvbi1udW0+PHVybHM+PHJlbGF0
ZWQtdXJscz48dXJsPmh0dHA6Ly93d3cubmNiaS5ubG0ubmloLmdvdi9lbnRyZXovcXVlcnkuZmNn
aT9jbWQ9UmV0cmlldmUmYW1wO2RiPVB1Yk1lZCZhbXA7ZG9wdD1DaXRhdGlvbiZhbXA7bGlzdF91
aWRzPTE3NTc0MTk4IDwvdXJsPjwvcmVsYXRlZC11cmxzPjwvdXJscz48ZWxlY3Ryb25pYy1yZXNv
dXJjZS1udW0+UzAwMDEtNzA2WCgwNykwMDEyMi0yIFtwaWldJiN4RDsxMC4xMDE2L2ouYWN0YXRy
b3BpY2EuMjAwNy4wNS4wMDQ8L2VsZWN0cm9uaWMtcmVzb3VyY2UtbnVtPjxsYW5ndWFnZT5lbmc8
L2xhbmd1YWdlPjwvcmVjb3JkPjwvQ2l0ZT48L0VuZE5vdGU+
</w:fldData>
              </w:fldChar>
            </w:r>
            <w:r w:rsidRPr="00890A98">
              <w:rPr>
                <w:bCs/>
                <w:color w:val="000000" w:themeColor="text1"/>
              </w:rPr>
              <w:instrText xml:space="preserve"> ADDIN EN.CITE.DATA </w:instrText>
            </w:r>
            <w:r w:rsidRPr="00890A98">
              <w:rPr>
                <w:bCs/>
                <w:color w:val="000000" w:themeColor="text1"/>
              </w:rPr>
            </w:r>
            <w:r w:rsidRPr="00890A98">
              <w:rPr>
                <w:bCs/>
                <w:color w:val="000000" w:themeColor="text1"/>
              </w:rPr>
              <w:fldChar w:fldCharType="end"/>
            </w:r>
            <w:r w:rsidRPr="00890A98">
              <w:rPr>
                <w:bCs/>
                <w:color w:val="000000" w:themeColor="text1"/>
              </w:rPr>
            </w:r>
            <w:r w:rsidRPr="00890A98">
              <w:rPr>
                <w:bCs/>
                <w:color w:val="000000" w:themeColor="text1"/>
              </w:rPr>
              <w:fldChar w:fldCharType="separate"/>
            </w:r>
            <w:r w:rsidRPr="00890A98">
              <w:rPr>
                <w:bCs/>
                <w:noProof/>
                <w:color w:val="000000" w:themeColor="text1"/>
              </w:rPr>
              <w:t>[29]</w:t>
            </w:r>
            <w:r w:rsidRPr="00890A98">
              <w:rPr>
                <w:bCs/>
                <w:color w:val="000000" w:themeColor="text1"/>
              </w:rPr>
              <w:fldChar w:fldCharType="end"/>
            </w:r>
          </w:p>
        </w:tc>
      </w:tr>
      <w:tr w:rsidR="00826913" w:rsidRPr="00890A98" w14:paraId="471DC121" w14:textId="77777777" w:rsidTr="00890A98">
        <w:trPr>
          <w:trHeight w:val="432"/>
          <w:jc w:val="center"/>
        </w:trPr>
        <w:tc>
          <w:tcPr>
            <w:tcW w:w="10385" w:type="dxa"/>
            <w:gridSpan w:val="3"/>
            <w:tcBorders>
              <w:top w:val="nil"/>
              <w:bottom w:val="single" w:sz="12" w:space="0" w:color="008000"/>
            </w:tcBorders>
          </w:tcPr>
          <w:p w14:paraId="7712D8C2" w14:textId="77777777" w:rsidR="00FF1349" w:rsidRPr="00890A98" w:rsidRDefault="00826913" w:rsidP="00890A98">
            <w:pPr>
              <w:spacing w:before="60"/>
              <w:jc w:val="both"/>
              <w:rPr>
                <w:color w:val="000000" w:themeColor="text1"/>
              </w:rPr>
            </w:pPr>
            <w:r w:rsidRPr="009E1FDE">
              <w:rPr>
                <w:b/>
                <w:bCs/>
                <w:color w:val="000000" w:themeColor="text1"/>
              </w:rPr>
              <w:t>Legend:</w:t>
            </w:r>
            <w:r w:rsidRPr="00890A98">
              <w:rPr>
                <w:color w:val="000000" w:themeColor="text1"/>
              </w:rPr>
              <w:t xml:space="preserve"> Outer forward (</w:t>
            </w:r>
            <w:r w:rsidRPr="009E1FDE">
              <w:rPr>
                <w:b/>
                <w:bCs/>
                <w:color w:val="000000" w:themeColor="text1"/>
              </w:rPr>
              <w:t>F3</w:t>
            </w:r>
            <w:r w:rsidRPr="00890A98">
              <w:rPr>
                <w:color w:val="000000" w:themeColor="text1"/>
              </w:rPr>
              <w:t>), outer backward (</w:t>
            </w:r>
            <w:r w:rsidRPr="009E1FDE">
              <w:rPr>
                <w:b/>
                <w:bCs/>
                <w:color w:val="000000" w:themeColor="text1"/>
              </w:rPr>
              <w:t>B3</w:t>
            </w:r>
            <w:r w:rsidRPr="00890A98">
              <w:rPr>
                <w:color w:val="000000" w:themeColor="text1"/>
              </w:rPr>
              <w:t>), forward inner (</w:t>
            </w:r>
            <w:r w:rsidRPr="009E1FDE">
              <w:rPr>
                <w:b/>
                <w:bCs/>
                <w:color w:val="000000" w:themeColor="text1"/>
              </w:rPr>
              <w:t>FIP</w:t>
            </w:r>
            <w:r w:rsidRPr="00890A98">
              <w:rPr>
                <w:color w:val="000000" w:themeColor="text1"/>
              </w:rPr>
              <w:t>), backward inner (</w:t>
            </w:r>
            <w:r w:rsidRPr="009E1FDE">
              <w:rPr>
                <w:b/>
                <w:bCs/>
                <w:color w:val="000000" w:themeColor="text1"/>
              </w:rPr>
              <w:t>BIP</w:t>
            </w:r>
            <w:r w:rsidRPr="00890A98">
              <w:rPr>
                <w:color w:val="000000" w:themeColor="text1"/>
              </w:rPr>
              <w:t xml:space="preserve">) primers, </w:t>
            </w:r>
          </w:p>
          <w:p w14:paraId="09ED22A6" w14:textId="77A459B8" w:rsidR="00826913" w:rsidRDefault="00826913" w:rsidP="00890A98">
            <w:pPr>
              <w:spacing w:after="60"/>
              <w:jc w:val="both"/>
              <w:rPr>
                <w:rFonts w:ascii="Courier" w:hAnsi="Courier"/>
                <w:color w:val="000000" w:themeColor="text1"/>
              </w:rPr>
            </w:pPr>
            <w:r w:rsidRPr="00890A98">
              <w:rPr>
                <w:color w:val="000000" w:themeColor="text1"/>
              </w:rPr>
              <w:t>loop forward (</w:t>
            </w:r>
            <w:r w:rsidRPr="009E1FDE">
              <w:rPr>
                <w:b/>
                <w:bCs/>
                <w:color w:val="000000" w:themeColor="text1"/>
              </w:rPr>
              <w:t>LF</w:t>
            </w:r>
            <w:r w:rsidRPr="00890A98">
              <w:rPr>
                <w:color w:val="000000" w:themeColor="text1"/>
              </w:rPr>
              <w:t>) and loop backward (</w:t>
            </w:r>
            <w:r w:rsidRPr="009E1FDE">
              <w:rPr>
                <w:b/>
                <w:bCs/>
                <w:color w:val="000000" w:themeColor="text1"/>
              </w:rPr>
              <w:t>LB</w:t>
            </w:r>
            <w:r w:rsidRPr="00890A98">
              <w:rPr>
                <w:color w:val="000000" w:themeColor="text1"/>
              </w:rPr>
              <w:t>) primers.</w:t>
            </w:r>
          </w:p>
        </w:tc>
        <w:tc>
          <w:tcPr>
            <w:tcW w:w="616" w:type="dxa"/>
          </w:tcPr>
          <w:p w14:paraId="6956EF0D" w14:textId="77777777" w:rsidR="00826913" w:rsidRPr="00890A98" w:rsidRDefault="00826913" w:rsidP="00826913">
            <w:pPr>
              <w:jc w:val="both"/>
              <w:rPr>
                <w:bCs/>
                <w:color w:val="000000" w:themeColor="text1"/>
              </w:rPr>
            </w:pPr>
          </w:p>
        </w:tc>
      </w:tr>
    </w:tbl>
    <w:p w14:paraId="2912807E" w14:textId="77777777" w:rsidR="00FF1349" w:rsidRDefault="00FF1349"/>
    <w:sectPr w:rsidR="00FF1349" w:rsidSect="003926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63004"/>
    <w:multiLevelType w:val="hybridMultilevel"/>
    <w:tmpl w:val="61162898"/>
    <w:lvl w:ilvl="0" w:tplc="49D25D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21F41"/>
    <w:multiLevelType w:val="hybridMultilevel"/>
    <w:tmpl w:val="B1B84BCA"/>
    <w:lvl w:ilvl="0" w:tplc="C6CC2B2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5726C"/>
    <w:multiLevelType w:val="hybridMultilevel"/>
    <w:tmpl w:val="5EA2DAE8"/>
    <w:lvl w:ilvl="0" w:tplc="557CE7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F500C"/>
    <w:multiLevelType w:val="multilevel"/>
    <w:tmpl w:val="F26CA49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E6ABC"/>
    <w:multiLevelType w:val="hybridMultilevel"/>
    <w:tmpl w:val="72F20EF8"/>
    <w:lvl w:ilvl="0" w:tplc="1E46DB88">
      <w:start w:val="1"/>
      <w:numFmt w:val="decimal"/>
      <w:lvlText w:val="%1)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53D9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3B0E4242"/>
    <w:multiLevelType w:val="hybridMultilevel"/>
    <w:tmpl w:val="2744C484"/>
    <w:lvl w:ilvl="0" w:tplc="8108A62C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2359B6"/>
    <w:multiLevelType w:val="hybridMultilevel"/>
    <w:tmpl w:val="BDA4C1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B49AE"/>
    <w:multiLevelType w:val="hybridMultilevel"/>
    <w:tmpl w:val="91644EB0"/>
    <w:lvl w:ilvl="0" w:tplc="F0686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AB7C55"/>
    <w:multiLevelType w:val="multilevel"/>
    <w:tmpl w:val="FE80FD4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8C7FDF"/>
    <w:multiLevelType w:val="hybridMultilevel"/>
    <w:tmpl w:val="0C349F5A"/>
    <w:lvl w:ilvl="0" w:tplc="91B0B4C8">
      <w:start w:val="2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A30FC9"/>
    <w:multiLevelType w:val="hybridMultilevel"/>
    <w:tmpl w:val="920A2A5E"/>
    <w:lvl w:ilvl="0" w:tplc="E57422B2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537086"/>
    <w:multiLevelType w:val="hybridMultilevel"/>
    <w:tmpl w:val="CABC19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250A4B"/>
    <w:multiLevelType w:val="hybridMultilevel"/>
    <w:tmpl w:val="1C6CDF36"/>
    <w:lvl w:ilvl="0" w:tplc="0D1645EA">
      <w:start w:val="1"/>
      <w:numFmt w:val="decimal"/>
      <w:lvlText w:val="%1."/>
      <w:lvlJc w:val="left"/>
      <w:pPr>
        <w:ind w:left="576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A144678"/>
    <w:multiLevelType w:val="hybridMultilevel"/>
    <w:tmpl w:val="76F8858A"/>
    <w:lvl w:ilvl="0" w:tplc="9F74B6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042A0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E6F2C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D425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B840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766A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1469A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62EEE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32B0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61B85"/>
    <w:multiLevelType w:val="hybridMultilevel"/>
    <w:tmpl w:val="A7CE2582"/>
    <w:lvl w:ilvl="0" w:tplc="95B6E624">
      <w:start w:val="2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1609BB"/>
    <w:multiLevelType w:val="hybridMultilevel"/>
    <w:tmpl w:val="F26CA49C"/>
    <w:lvl w:ilvl="0" w:tplc="A52C31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E6848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26FC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40F8C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66FED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98EC3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E0F8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5066D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34EB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03343E"/>
    <w:multiLevelType w:val="hybridMultilevel"/>
    <w:tmpl w:val="5FC43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046147"/>
    <w:multiLevelType w:val="hybridMultilevel"/>
    <w:tmpl w:val="4EFEC388"/>
    <w:lvl w:ilvl="0" w:tplc="74A6A256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0401D8"/>
    <w:multiLevelType w:val="hybridMultilevel"/>
    <w:tmpl w:val="72AC9A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12E64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0F0409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7BDB4C6C"/>
    <w:multiLevelType w:val="hybridMultilevel"/>
    <w:tmpl w:val="FE80FD46"/>
    <w:lvl w:ilvl="0" w:tplc="093CB7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F8308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6D6CC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BC4D7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A6B8D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F8F2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A708E8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009CC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9AA80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7C045F"/>
    <w:multiLevelType w:val="hybridMultilevel"/>
    <w:tmpl w:val="C002BF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18"/>
  </w:num>
  <w:num w:numId="4">
    <w:abstractNumId w:val="21"/>
  </w:num>
  <w:num w:numId="5">
    <w:abstractNumId w:val="17"/>
  </w:num>
  <w:num w:numId="6">
    <w:abstractNumId w:val="16"/>
  </w:num>
  <w:num w:numId="7">
    <w:abstractNumId w:val="3"/>
  </w:num>
  <w:num w:numId="8">
    <w:abstractNumId w:val="14"/>
  </w:num>
  <w:num w:numId="9">
    <w:abstractNumId w:val="5"/>
  </w:num>
  <w:num w:numId="10">
    <w:abstractNumId w:val="20"/>
  </w:num>
  <w:num w:numId="11">
    <w:abstractNumId w:val="9"/>
  </w:num>
  <w:num w:numId="12">
    <w:abstractNumId w:val="12"/>
  </w:num>
  <w:num w:numId="13">
    <w:abstractNumId w:val="6"/>
  </w:num>
  <w:num w:numId="14">
    <w:abstractNumId w:val="4"/>
  </w:num>
  <w:num w:numId="15">
    <w:abstractNumId w:val="1"/>
  </w:num>
  <w:num w:numId="16">
    <w:abstractNumId w:val="7"/>
  </w:num>
  <w:num w:numId="17">
    <w:abstractNumId w:val="0"/>
  </w:num>
  <w:num w:numId="18">
    <w:abstractNumId w:val="2"/>
  </w:num>
  <w:num w:numId="19">
    <w:abstractNumId w:val="11"/>
  </w:num>
  <w:num w:numId="20">
    <w:abstractNumId w:val="8"/>
  </w:num>
  <w:num w:numId="21">
    <w:abstractNumId w:val="15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7F"/>
    <w:rsid w:val="00000B4F"/>
    <w:rsid w:val="00001703"/>
    <w:rsid w:val="00001A76"/>
    <w:rsid w:val="000031BA"/>
    <w:rsid w:val="00011CAC"/>
    <w:rsid w:val="00011D12"/>
    <w:rsid w:val="00015CFC"/>
    <w:rsid w:val="00025357"/>
    <w:rsid w:val="00025E06"/>
    <w:rsid w:val="00026E65"/>
    <w:rsid w:val="000313F9"/>
    <w:rsid w:val="0003200E"/>
    <w:rsid w:val="00035FBB"/>
    <w:rsid w:val="00036EBC"/>
    <w:rsid w:val="0004044A"/>
    <w:rsid w:val="0004308E"/>
    <w:rsid w:val="00047D3C"/>
    <w:rsid w:val="00051C94"/>
    <w:rsid w:val="00053A25"/>
    <w:rsid w:val="00055EBF"/>
    <w:rsid w:val="00057220"/>
    <w:rsid w:val="000608F0"/>
    <w:rsid w:val="00061B99"/>
    <w:rsid w:val="00064FA4"/>
    <w:rsid w:val="000668B1"/>
    <w:rsid w:val="00070079"/>
    <w:rsid w:val="000777C0"/>
    <w:rsid w:val="0008016B"/>
    <w:rsid w:val="0008486E"/>
    <w:rsid w:val="00084D00"/>
    <w:rsid w:val="000916DF"/>
    <w:rsid w:val="00092EFB"/>
    <w:rsid w:val="000951FF"/>
    <w:rsid w:val="000B389F"/>
    <w:rsid w:val="000B3FFD"/>
    <w:rsid w:val="000B69BA"/>
    <w:rsid w:val="000B6BEF"/>
    <w:rsid w:val="000C3D67"/>
    <w:rsid w:val="000D6853"/>
    <w:rsid w:val="000D7BA5"/>
    <w:rsid w:val="000E2A6A"/>
    <w:rsid w:val="000E2FBD"/>
    <w:rsid w:val="000E3067"/>
    <w:rsid w:val="000F42A5"/>
    <w:rsid w:val="000F7722"/>
    <w:rsid w:val="00100B40"/>
    <w:rsid w:val="00106A16"/>
    <w:rsid w:val="001148FB"/>
    <w:rsid w:val="00117578"/>
    <w:rsid w:val="001203CB"/>
    <w:rsid w:val="001206C2"/>
    <w:rsid w:val="001222ED"/>
    <w:rsid w:val="001238CC"/>
    <w:rsid w:val="00123A4D"/>
    <w:rsid w:val="00130C6C"/>
    <w:rsid w:val="0013229B"/>
    <w:rsid w:val="00133C67"/>
    <w:rsid w:val="00134648"/>
    <w:rsid w:val="0014485C"/>
    <w:rsid w:val="0014575C"/>
    <w:rsid w:val="00145B1A"/>
    <w:rsid w:val="00146157"/>
    <w:rsid w:val="001463DE"/>
    <w:rsid w:val="001543E7"/>
    <w:rsid w:val="0015525C"/>
    <w:rsid w:val="00155D4D"/>
    <w:rsid w:val="00157B32"/>
    <w:rsid w:val="00157F81"/>
    <w:rsid w:val="00161308"/>
    <w:rsid w:val="00163369"/>
    <w:rsid w:val="00164793"/>
    <w:rsid w:val="00166706"/>
    <w:rsid w:val="00173291"/>
    <w:rsid w:val="00173CF8"/>
    <w:rsid w:val="00174A33"/>
    <w:rsid w:val="001764A0"/>
    <w:rsid w:val="00177A06"/>
    <w:rsid w:val="00177E79"/>
    <w:rsid w:val="00177F72"/>
    <w:rsid w:val="0018480A"/>
    <w:rsid w:val="00185181"/>
    <w:rsid w:val="00187028"/>
    <w:rsid w:val="00191580"/>
    <w:rsid w:val="00193A81"/>
    <w:rsid w:val="0019448D"/>
    <w:rsid w:val="00194B2A"/>
    <w:rsid w:val="00195E3E"/>
    <w:rsid w:val="001A629A"/>
    <w:rsid w:val="001B2647"/>
    <w:rsid w:val="001B51C4"/>
    <w:rsid w:val="001C6F3A"/>
    <w:rsid w:val="001C74FB"/>
    <w:rsid w:val="001E1C09"/>
    <w:rsid w:val="001E2134"/>
    <w:rsid w:val="001E388F"/>
    <w:rsid w:val="001E3F41"/>
    <w:rsid w:val="001F1431"/>
    <w:rsid w:val="001F4556"/>
    <w:rsid w:val="00205D1B"/>
    <w:rsid w:val="0020743F"/>
    <w:rsid w:val="00211082"/>
    <w:rsid w:val="00216C2B"/>
    <w:rsid w:val="00220562"/>
    <w:rsid w:val="002235BF"/>
    <w:rsid w:val="00223E5B"/>
    <w:rsid w:val="00226DD7"/>
    <w:rsid w:val="00227A38"/>
    <w:rsid w:val="00232115"/>
    <w:rsid w:val="00233288"/>
    <w:rsid w:val="00235A3E"/>
    <w:rsid w:val="0023611F"/>
    <w:rsid w:val="00243F16"/>
    <w:rsid w:val="002452B8"/>
    <w:rsid w:val="00252944"/>
    <w:rsid w:val="00252AA3"/>
    <w:rsid w:val="00263F55"/>
    <w:rsid w:val="00264011"/>
    <w:rsid w:val="0026497E"/>
    <w:rsid w:val="00272D70"/>
    <w:rsid w:val="00274EB2"/>
    <w:rsid w:val="0027568F"/>
    <w:rsid w:val="002768B0"/>
    <w:rsid w:val="0027695B"/>
    <w:rsid w:val="00276DEE"/>
    <w:rsid w:val="002836C2"/>
    <w:rsid w:val="002867E9"/>
    <w:rsid w:val="00292471"/>
    <w:rsid w:val="002A13C0"/>
    <w:rsid w:val="002A47BD"/>
    <w:rsid w:val="002A56C9"/>
    <w:rsid w:val="002B023D"/>
    <w:rsid w:val="002B2005"/>
    <w:rsid w:val="002B2E9D"/>
    <w:rsid w:val="002B30B3"/>
    <w:rsid w:val="002B4514"/>
    <w:rsid w:val="002B48D8"/>
    <w:rsid w:val="002C4B5D"/>
    <w:rsid w:val="002C4EF1"/>
    <w:rsid w:val="002C74F8"/>
    <w:rsid w:val="002D09F4"/>
    <w:rsid w:val="002D5083"/>
    <w:rsid w:val="002D63C2"/>
    <w:rsid w:val="002E4B37"/>
    <w:rsid w:val="002E527B"/>
    <w:rsid w:val="002F3B06"/>
    <w:rsid w:val="002F792D"/>
    <w:rsid w:val="003019BB"/>
    <w:rsid w:val="003035E9"/>
    <w:rsid w:val="003042D1"/>
    <w:rsid w:val="00313A92"/>
    <w:rsid w:val="0031420A"/>
    <w:rsid w:val="0032011D"/>
    <w:rsid w:val="003212FE"/>
    <w:rsid w:val="00325EBA"/>
    <w:rsid w:val="003263FE"/>
    <w:rsid w:val="0032758E"/>
    <w:rsid w:val="00330002"/>
    <w:rsid w:val="00334A1E"/>
    <w:rsid w:val="00336637"/>
    <w:rsid w:val="0033780D"/>
    <w:rsid w:val="00341693"/>
    <w:rsid w:val="00342144"/>
    <w:rsid w:val="003438E8"/>
    <w:rsid w:val="0034392C"/>
    <w:rsid w:val="00344EEA"/>
    <w:rsid w:val="00347F63"/>
    <w:rsid w:val="00351184"/>
    <w:rsid w:val="003527D7"/>
    <w:rsid w:val="003552DA"/>
    <w:rsid w:val="003567F4"/>
    <w:rsid w:val="003618CB"/>
    <w:rsid w:val="003651E2"/>
    <w:rsid w:val="003658F2"/>
    <w:rsid w:val="003718D7"/>
    <w:rsid w:val="00374D2F"/>
    <w:rsid w:val="003767EE"/>
    <w:rsid w:val="0037697C"/>
    <w:rsid w:val="00380EFC"/>
    <w:rsid w:val="003821A7"/>
    <w:rsid w:val="00382723"/>
    <w:rsid w:val="0039267F"/>
    <w:rsid w:val="00393BCD"/>
    <w:rsid w:val="00393EFB"/>
    <w:rsid w:val="003A48B0"/>
    <w:rsid w:val="003A56CA"/>
    <w:rsid w:val="003A6431"/>
    <w:rsid w:val="003A69E3"/>
    <w:rsid w:val="003A6FA9"/>
    <w:rsid w:val="003A7C36"/>
    <w:rsid w:val="003A7D16"/>
    <w:rsid w:val="003B2866"/>
    <w:rsid w:val="003B5C75"/>
    <w:rsid w:val="003B61ED"/>
    <w:rsid w:val="003B68A4"/>
    <w:rsid w:val="003C1B85"/>
    <w:rsid w:val="003C79EF"/>
    <w:rsid w:val="003D0EC4"/>
    <w:rsid w:val="003D2987"/>
    <w:rsid w:val="003D39B0"/>
    <w:rsid w:val="003D6570"/>
    <w:rsid w:val="003E0EBA"/>
    <w:rsid w:val="003E682A"/>
    <w:rsid w:val="003F13E3"/>
    <w:rsid w:val="003F1980"/>
    <w:rsid w:val="003F2F10"/>
    <w:rsid w:val="00401131"/>
    <w:rsid w:val="00404FB6"/>
    <w:rsid w:val="00406267"/>
    <w:rsid w:val="004105F6"/>
    <w:rsid w:val="00412D59"/>
    <w:rsid w:val="004136A2"/>
    <w:rsid w:val="00417AA9"/>
    <w:rsid w:val="00421703"/>
    <w:rsid w:val="00425704"/>
    <w:rsid w:val="004327F3"/>
    <w:rsid w:val="004346F3"/>
    <w:rsid w:val="00440D2F"/>
    <w:rsid w:val="00443C0C"/>
    <w:rsid w:val="004460F5"/>
    <w:rsid w:val="004469A9"/>
    <w:rsid w:val="00450861"/>
    <w:rsid w:val="00450FDC"/>
    <w:rsid w:val="00460364"/>
    <w:rsid w:val="004643A7"/>
    <w:rsid w:val="004667CF"/>
    <w:rsid w:val="0046753B"/>
    <w:rsid w:val="00487B2F"/>
    <w:rsid w:val="00492483"/>
    <w:rsid w:val="00492E66"/>
    <w:rsid w:val="00493828"/>
    <w:rsid w:val="00494BF4"/>
    <w:rsid w:val="00497DE0"/>
    <w:rsid w:val="004A0DFB"/>
    <w:rsid w:val="004A0F85"/>
    <w:rsid w:val="004A17DE"/>
    <w:rsid w:val="004A5F44"/>
    <w:rsid w:val="004B07C7"/>
    <w:rsid w:val="004B27B5"/>
    <w:rsid w:val="004B44EC"/>
    <w:rsid w:val="004B5436"/>
    <w:rsid w:val="004B620D"/>
    <w:rsid w:val="004C44DD"/>
    <w:rsid w:val="004C51DA"/>
    <w:rsid w:val="004D03EF"/>
    <w:rsid w:val="004D5E2A"/>
    <w:rsid w:val="004D626B"/>
    <w:rsid w:val="004D62BB"/>
    <w:rsid w:val="004E03FE"/>
    <w:rsid w:val="004E2947"/>
    <w:rsid w:val="004E4229"/>
    <w:rsid w:val="004E62E1"/>
    <w:rsid w:val="004E76A4"/>
    <w:rsid w:val="004F000E"/>
    <w:rsid w:val="004F4F4A"/>
    <w:rsid w:val="004F4FDA"/>
    <w:rsid w:val="004F62FE"/>
    <w:rsid w:val="00500ECB"/>
    <w:rsid w:val="0050266A"/>
    <w:rsid w:val="00503766"/>
    <w:rsid w:val="00506007"/>
    <w:rsid w:val="00506DDD"/>
    <w:rsid w:val="00507B48"/>
    <w:rsid w:val="005115D2"/>
    <w:rsid w:val="00512818"/>
    <w:rsid w:val="0052032B"/>
    <w:rsid w:val="005216B5"/>
    <w:rsid w:val="0052574F"/>
    <w:rsid w:val="0052738E"/>
    <w:rsid w:val="00530000"/>
    <w:rsid w:val="00532528"/>
    <w:rsid w:val="00533FF1"/>
    <w:rsid w:val="00535D8B"/>
    <w:rsid w:val="00542305"/>
    <w:rsid w:val="00542395"/>
    <w:rsid w:val="00544A3B"/>
    <w:rsid w:val="0055166B"/>
    <w:rsid w:val="00552EF4"/>
    <w:rsid w:val="00552F1D"/>
    <w:rsid w:val="005532C6"/>
    <w:rsid w:val="0055424B"/>
    <w:rsid w:val="00555E78"/>
    <w:rsid w:val="005561FD"/>
    <w:rsid w:val="005568AD"/>
    <w:rsid w:val="005571AB"/>
    <w:rsid w:val="005617BF"/>
    <w:rsid w:val="00564FD7"/>
    <w:rsid w:val="00566657"/>
    <w:rsid w:val="00576DB6"/>
    <w:rsid w:val="0058174C"/>
    <w:rsid w:val="00586617"/>
    <w:rsid w:val="005919A7"/>
    <w:rsid w:val="00593041"/>
    <w:rsid w:val="00594E43"/>
    <w:rsid w:val="005A1809"/>
    <w:rsid w:val="005A50D5"/>
    <w:rsid w:val="005B0ED4"/>
    <w:rsid w:val="005B2752"/>
    <w:rsid w:val="005B29C9"/>
    <w:rsid w:val="005B786D"/>
    <w:rsid w:val="005C1FBB"/>
    <w:rsid w:val="005C283D"/>
    <w:rsid w:val="005C34A4"/>
    <w:rsid w:val="005C6AFD"/>
    <w:rsid w:val="005C751E"/>
    <w:rsid w:val="005D3CB6"/>
    <w:rsid w:val="005D5C5B"/>
    <w:rsid w:val="005D686A"/>
    <w:rsid w:val="005E1F0D"/>
    <w:rsid w:val="005E3695"/>
    <w:rsid w:val="005E458E"/>
    <w:rsid w:val="005F1260"/>
    <w:rsid w:val="005F464E"/>
    <w:rsid w:val="00600E3C"/>
    <w:rsid w:val="00605111"/>
    <w:rsid w:val="00606585"/>
    <w:rsid w:val="00610838"/>
    <w:rsid w:val="00610CCA"/>
    <w:rsid w:val="006112EC"/>
    <w:rsid w:val="006127F6"/>
    <w:rsid w:val="006143F4"/>
    <w:rsid w:val="006154E4"/>
    <w:rsid w:val="0061587E"/>
    <w:rsid w:val="00620B4E"/>
    <w:rsid w:val="0062256C"/>
    <w:rsid w:val="00624921"/>
    <w:rsid w:val="00627F67"/>
    <w:rsid w:val="0063084F"/>
    <w:rsid w:val="006323B3"/>
    <w:rsid w:val="006373B6"/>
    <w:rsid w:val="00642A94"/>
    <w:rsid w:val="0064579D"/>
    <w:rsid w:val="00646CCE"/>
    <w:rsid w:val="00652F71"/>
    <w:rsid w:val="00656E8F"/>
    <w:rsid w:val="00661C7C"/>
    <w:rsid w:val="006642CF"/>
    <w:rsid w:val="00664435"/>
    <w:rsid w:val="006658EC"/>
    <w:rsid w:val="00665EF5"/>
    <w:rsid w:val="00667A18"/>
    <w:rsid w:val="00670087"/>
    <w:rsid w:val="006714E7"/>
    <w:rsid w:val="00675B8C"/>
    <w:rsid w:val="00675E14"/>
    <w:rsid w:val="00676562"/>
    <w:rsid w:val="00681880"/>
    <w:rsid w:val="00683D76"/>
    <w:rsid w:val="00686DD1"/>
    <w:rsid w:val="006876C8"/>
    <w:rsid w:val="00691391"/>
    <w:rsid w:val="00691727"/>
    <w:rsid w:val="00693585"/>
    <w:rsid w:val="00696069"/>
    <w:rsid w:val="006A0C2A"/>
    <w:rsid w:val="006A1ECD"/>
    <w:rsid w:val="006A2957"/>
    <w:rsid w:val="006A3653"/>
    <w:rsid w:val="006A4F3C"/>
    <w:rsid w:val="006A790C"/>
    <w:rsid w:val="006B05A3"/>
    <w:rsid w:val="006B1A18"/>
    <w:rsid w:val="006B3858"/>
    <w:rsid w:val="006B50C7"/>
    <w:rsid w:val="006B6F2D"/>
    <w:rsid w:val="006B7A93"/>
    <w:rsid w:val="006B7FF8"/>
    <w:rsid w:val="006C029F"/>
    <w:rsid w:val="006C1765"/>
    <w:rsid w:val="006C1F39"/>
    <w:rsid w:val="006C5548"/>
    <w:rsid w:val="006D1A44"/>
    <w:rsid w:val="006D2138"/>
    <w:rsid w:val="006D3D99"/>
    <w:rsid w:val="006E0B37"/>
    <w:rsid w:val="006E7C19"/>
    <w:rsid w:val="006F7BC5"/>
    <w:rsid w:val="00700CBF"/>
    <w:rsid w:val="007013E6"/>
    <w:rsid w:val="00702B67"/>
    <w:rsid w:val="00712EFB"/>
    <w:rsid w:val="00715085"/>
    <w:rsid w:val="007154FA"/>
    <w:rsid w:val="00715864"/>
    <w:rsid w:val="00715F42"/>
    <w:rsid w:val="00720446"/>
    <w:rsid w:val="0072134D"/>
    <w:rsid w:val="00721EB8"/>
    <w:rsid w:val="0072444B"/>
    <w:rsid w:val="0072509B"/>
    <w:rsid w:val="00725E9E"/>
    <w:rsid w:val="007323AD"/>
    <w:rsid w:val="0073292D"/>
    <w:rsid w:val="00733409"/>
    <w:rsid w:val="007336F0"/>
    <w:rsid w:val="00736BC3"/>
    <w:rsid w:val="00741733"/>
    <w:rsid w:val="00742074"/>
    <w:rsid w:val="00744FAB"/>
    <w:rsid w:val="00746B50"/>
    <w:rsid w:val="00750D9F"/>
    <w:rsid w:val="00754585"/>
    <w:rsid w:val="007636B8"/>
    <w:rsid w:val="007649CE"/>
    <w:rsid w:val="00766FE1"/>
    <w:rsid w:val="007671AD"/>
    <w:rsid w:val="0076728D"/>
    <w:rsid w:val="00767929"/>
    <w:rsid w:val="007679E5"/>
    <w:rsid w:val="0077196E"/>
    <w:rsid w:val="00772B55"/>
    <w:rsid w:val="007745E3"/>
    <w:rsid w:val="007766B2"/>
    <w:rsid w:val="00781442"/>
    <w:rsid w:val="00792593"/>
    <w:rsid w:val="00792E0F"/>
    <w:rsid w:val="007932BD"/>
    <w:rsid w:val="007A00EA"/>
    <w:rsid w:val="007A0FD8"/>
    <w:rsid w:val="007A1BCF"/>
    <w:rsid w:val="007A2179"/>
    <w:rsid w:val="007A3191"/>
    <w:rsid w:val="007A359D"/>
    <w:rsid w:val="007A392B"/>
    <w:rsid w:val="007A4609"/>
    <w:rsid w:val="007A7BE8"/>
    <w:rsid w:val="007B04B9"/>
    <w:rsid w:val="007B5AEE"/>
    <w:rsid w:val="007C00C9"/>
    <w:rsid w:val="007C03BE"/>
    <w:rsid w:val="007C041A"/>
    <w:rsid w:val="007C074A"/>
    <w:rsid w:val="007D59C4"/>
    <w:rsid w:val="007E20C0"/>
    <w:rsid w:val="007F5153"/>
    <w:rsid w:val="00800C62"/>
    <w:rsid w:val="008028D8"/>
    <w:rsid w:val="00803808"/>
    <w:rsid w:val="00804707"/>
    <w:rsid w:val="0081199F"/>
    <w:rsid w:val="0081427B"/>
    <w:rsid w:val="00814BBB"/>
    <w:rsid w:val="0081698F"/>
    <w:rsid w:val="00817B84"/>
    <w:rsid w:val="00822747"/>
    <w:rsid w:val="008251EF"/>
    <w:rsid w:val="00826913"/>
    <w:rsid w:val="00834AB0"/>
    <w:rsid w:val="008358B2"/>
    <w:rsid w:val="00836663"/>
    <w:rsid w:val="0083728F"/>
    <w:rsid w:val="0084333C"/>
    <w:rsid w:val="00846002"/>
    <w:rsid w:val="00852458"/>
    <w:rsid w:val="00853675"/>
    <w:rsid w:val="00853F6A"/>
    <w:rsid w:val="00856764"/>
    <w:rsid w:val="00863396"/>
    <w:rsid w:val="00863557"/>
    <w:rsid w:val="00863939"/>
    <w:rsid w:val="00867623"/>
    <w:rsid w:val="008677B5"/>
    <w:rsid w:val="00873BA2"/>
    <w:rsid w:val="00875445"/>
    <w:rsid w:val="008756B7"/>
    <w:rsid w:val="00875750"/>
    <w:rsid w:val="00876056"/>
    <w:rsid w:val="0087716A"/>
    <w:rsid w:val="00886BF1"/>
    <w:rsid w:val="008877B6"/>
    <w:rsid w:val="008907EA"/>
    <w:rsid w:val="00890A98"/>
    <w:rsid w:val="00894540"/>
    <w:rsid w:val="00895308"/>
    <w:rsid w:val="008970B2"/>
    <w:rsid w:val="008A07E2"/>
    <w:rsid w:val="008A17DC"/>
    <w:rsid w:val="008A25E0"/>
    <w:rsid w:val="008B47B2"/>
    <w:rsid w:val="008B48FF"/>
    <w:rsid w:val="008C37FF"/>
    <w:rsid w:val="008C3E67"/>
    <w:rsid w:val="008D2D01"/>
    <w:rsid w:val="008D4039"/>
    <w:rsid w:val="008E4346"/>
    <w:rsid w:val="008E4AB0"/>
    <w:rsid w:val="008E624C"/>
    <w:rsid w:val="008F6E32"/>
    <w:rsid w:val="008F707E"/>
    <w:rsid w:val="00910F5E"/>
    <w:rsid w:val="00915E52"/>
    <w:rsid w:val="00916436"/>
    <w:rsid w:val="0091784F"/>
    <w:rsid w:val="00921114"/>
    <w:rsid w:val="0092680B"/>
    <w:rsid w:val="009302D4"/>
    <w:rsid w:val="009323F5"/>
    <w:rsid w:val="00937DFF"/>
    <w:rsid w:val="0094300E"/>
    <w:rsid w:val="0094409A"/>
    <w:rsid w:val="009478C8"/>
    <w:rsid w:val="0095012E"/>
    <w:rsid w:val="00954E06"/>
    <w:rsid w:val="0095654A"/>
    <w:rsid w:val="009617C6"/>
    <w:rsid w:val="009652AF"/>
    <w:rsid w:val="0096724D"/>
    <w:rsid w:val="00970FCA"/>
    <w:rsid w:val="009716FD"/>
    <w:rsid w:val="0097182E"/>
    <w:rsid w:val="00972172"/>
    <w:rsid w:val="00973A57"/>
    <w:rsid w:val="00975093"/>
    <w:rsid w:val="00977706"/>
    <w:rsid w:val="00982457"/>
    <w:rsid w:val="0098280D"/>
    <w:rsid w:val="0098456E"/>
    <w:rsid w:val="009918A8"/>
    <w:rsid w:val="0099350A"/>
    <w:rsid w:val="009939FE"/>
    <w:rsid w:val="00997440"/>
    <w:rsid w:val="009A0D12"/>
    <w:rsid w:val="009A1C40"/>
    <w:rsid w:val="009A22A3"/>
    <w:rsid w:val="009A3FFD"/>
    <w:rsid w:val="009A580B"/>
    <w:rsid w:val="009A5F2A"/>
    <w:rsid w:val="009A6F02"/>
    <w:rsid w:val="009B0D44"/>
    <w:rsid w:val="009B2164"/>
    <w:rsid w:val="009B3813"/>
    <w:rsid w:val="009B4DD1"/>
    <w:rsid w:val="009B6B2D"/>
    <w:rsid w:val="009C7DD4"/>
    <w:rsid w:val="009D0183"/>
    <w:rsid w:val="009D0F1C"/>
    <w:rsid w:val="009D37F8"/>
    <w:rsid w:val="009D5367"/>
    <w:rsid w:val="009D7BF9"/>
    <w:rsid w:val="009E1FDE"/>
    <w:rsid w:val="009E259F"/>
    <w:rsid w:val="009E332A"/>
    <w:rsid w:val="009E53FD"/>
    <w:rsid w:val="009E710A"/>
    <w:rsid w:val="009F08D2"/>
    <w:rsid w:val="009F0E96"/>
    <w:rsid w:val="009F2D15"/>
    <w:rsid w:val="009F6730"/>
    <w:rsid w:val="00A0134C"/>
    <w:rsid w:val="00A01C56"/>
    <w:rsid w:val="00A02ECD"/>
    <w:rsid w:val="00A13B10"/>
    <w:rsid w:val="00A13EF3"/>
    <w:rsid w:val="00A145EF"/>
    <w:rsid w:val="00A1769C"/>
    <w:rsid w:val="00A17C81"/>
    <w:rsid w:val="00A17FC0"/>
    <w:rsid w:val="00A2072C"/>
    <w:rsid w:val="00A23695"/>
    <w:rsid w:val="00A25534"/>
    <w:rsid w:val="00A30C49"/>
    <w:rsid w:val="00A34215"/>
    <w:rsid w:val="00A358FA"/>
    <w:rsid w:val="00A36287"/>
    <w:rsid w:val="00A37A88"/>
    <w:rsid w:val="00A415CA"/>
    <w:rsid w:val="00A41978"/>
    <w:rsid w:val="00A4333A"/>
    <w:rsid w:val="00A44204"/>
    <w:rsid w:val="00A45ABC"/>
    <w:rsid w:val="00A5295C"/>
    <w:rsid w:val="00A5378F"/>
    <w:rsid w:val="00A53924"/>
    <w:rsid w:val="00A56B3E"/>
    <w:rsid w:val="00A570AB"/>
    <w:rsid w:val="00A57BFC"/>
    <w:rsid w:val="00A600AD"/>
    <w:rsid w:val="00A604E8"/>
    <w:rsid w:val="00A61608"/>
    <w:rsid w:val="00A61EF6"/>
    <w:rsid w:val="00A632D5"/>
    <w:rsid w:val="00A67AFA"/>
    <w:rsid w:val="00A70727"/>
    <w:rsid w:val="00A71059"/>
    <w:rsid w:val="00A7307B"/>
    <w:rsid w:val="00A80763"/>
    <w:rsid w:val="00AA15DC"/>
    <w:rsid w:val="00AA7B42"/>
    <w:rsid w:val="00AB1BB1"/>
    <w:rsid w:val="00AB3105"/>
    <w:rsid w:val="00AB35AE"/>
    <w:rsid w:val="00AB3D5B"/>
    <w:rsid w:val="00AB6810"/>
    <w:rsid w:val="00AB7025"/>
    <w:rsid w:val="00AC2D0B"/>
    <w:rsid w:val="00AC2E92"/>
    <w:rsid w:val="00AC582B"/>
    <w:rsid w:val="00AC7A5A"/>
    <w:rsid w:val="00AD2A8E"/>
    <w:rsid w:val="00AE0848"/>
    <w:rsid w:val="00AE10D5"/>
    <w:rsid w:val="00AE5BC5"/>
    <w:rsid w:val="00AE68F6"/>
    <w:rsid w:val="00AE7425"/>
    <w:rsid w:val="00AE7545"/>
    <w:rsid w:val="00AF4132"/>
    <w:rsid w:val="00B025F3"/>
    <w:rsid w:val="00B0582C"/>
    <w:rsid w:val="00B142F0"/>
    <w:rsid w:val="00B15C7A"/>
    <w:rsid w:val="00B17F9A"/>
    <w:rsid w:val="00B220DF"/>
    <w:rsid w:val="00B27CD7"/>
    <w:rsid w:val="00B27E11"/>
    <w:rsid w:val="00B305DC"/>
    <w:rsid w:val="00B31D94"/>
    <w:rsid w:val="00B45272"/>
    <w:rsid w:val="00B46430"/>
    <w:rsid w:val="00B4796C"/>
    <w:rsid w:val="00B504D1"/>
    <w:rsid w:val="00B5343D"/>
    <w:rsid w:val="00B554A8"/>
    <w:rsid w:val="00B5704B"/>
    <w:rsid w:val="00B601BB"/>
    <w:rsid w:val="00B60421"/>
    <w:rsid w:val="00B64A8C"/>
    <w:rsid w:val="00B70050"/>
    <w:rsid w:val="00B70658"/>
    <w:rsid w:val="00B74F38"/>
    <w:rsid w:val="00B847B5"/>
    <w:rsid w:val="00B91F0A"/>
    <w:rsid w:val="00B9327A"/>
    <w:rsid w:val="00B9747E"/>
    <w:rsid w:val="00BA0ED9"/>
    <w:rsid w:val="00BA3024"/>
    <w:rsid w:val="00BA556E"/>
    <w:rsid w:val="00BA6BFF"/>
    <w:rsid w:val="00BA7CDC"/>
    <w:rsid w:val="00BB0E6B"/>
    <w:rsid w:val="00BB25BF"/>
    <w:rsid w:val="00BB4845"/>
    <w:rsid w:val="00BB631C"/>
    <w:rsid w:val="00BB6D28"/>
    <w:rsid w:val="00BC3A3B"/>
    <w:rsid w:val="00BD124B"/>
    <w:rsid w:val="00BD1D11"/>
    <w:rsid w:val="00BD1DFE"/>
    <w:rsid w:val="00BD4589"/>
    <w:rsid w:val="00BD7CAF"/>
    <w:rsid w:val="00BE2064"/>
    <w:rsid w:val="00BE26D1"/>
    <w:rsid w:val="00BE33C9"/>
    <w:rsid w:val="00BE4C08"/>
    <w:rsid w:val="00BE52EA"/>
    <w:rsid w:val="00BE762D"/>
    <w:rsid w:val="00BF01C0"/>
    <w:rsid w:val="00C0022D"/>
    <w:rsid w:val="00C011A1"/>
    <w:rsid w:val="00C03FAD"/>
    <w:rsid w:val="00C04D99"/>
    <w:rsid w:val="00C1185D"/>
    <w:rsid w:val="00C13A69"/>
    <w:rsid w:val="00C15AEC"/>
    <w:rsid w:val="00C16F3D"/>
    <w:rsid w:val="00C17225"/>
    <w:rsid w:val="00C20ADD"/>
    <w:rsid w:val="00C24BE5"/>
    <w:rsid w:val="00C26171"/>
    <w:rsid w:val="00C27D10"/>
    <w:rsid w:val="00C40D52"/>
    <w:rsid w:val="00C416F3"/>
    <w:rsid w:val="00C43FDA"/>
    <w:rsid w:val="00C4693A"/>
    <w:rsid w:val="00C474DB"/>
    <w:rsid w:val="00C510A1"/>
    <w:rsid w:val="00C5444E"/>
    <w:rsid w:val="00C54DDB"/>
    <w:rsid w:val="00C623F5"/>
    <w:rsid w:val="00C63DD4"/>
    <w:rsid w:val="00C764E0"/>
    <w:rsid w:val="00C804CF"/>
    <w:rsid w:val="00C81202"/>
    <w:rsid w:val="00C8209D"/>
    <w:rsid w:val="00C82FCE"/>
    <w:rsid w:val="00C85F87"/>
    <w:rsid w:val="00C8654B"/>
    <w:rsid w:val="00C86D34"/>
    <w:rsid w:val="00C90038"/>
    <w:rsid w:val="00CA3DF2"/>
    <w:rsid w:val="00CA7466"/>
    <w:rsid w:val="00CA7DF1"/>
    <w:rsid w:val="00CB18B2"/>
    <w:rsid w:val="00CB51FD"/>
    <w:rsid w:val="00CB7936"/>
    <w:rsid w:val="00CC045C"/>
    <w:rsid w:val="00CC0A26"/>
    <w:rsid w:val="00CC1016"/>
    <w:rsid w:val="00CC1121"/>
    <w:rsid w:val="00CC1550"/>
    <w:rsid w:val="00CC2716"/>
    <w:rsid w:val="00CC3C2A"/>
    <w:rsid w:val="00CD3C55"/>
    <w:rsid w:val="00CD52AF"/>
    <w:rsid w:val="00CD616D"/>
    <w:rsid w:val="00CD6604"/>
    <w:rsid w:val="00CD7590"/>
    <w:rsid w:val="00CE0A74"/>
    <w:rsid w:val="00CE23B6"/>
    <w:rsid w:val="00CE5540"/>
    <w:rsid w:val="00CE6DF7"/>
    <w:rsid w:val="00CF3F2E"/>
    <w:rsid w:val="00CF477F"/>
    <w:rsid w:val="00CF5755"/>
    <w:rsid w:val="00CF5885"/>
    <w:rsid w:val="00D02451"/>
    <w:rsid w:val="00D056C4"/>
    <w:rsid w:val="00D06325"/>
    <w:rsid w:val="00D066A5"/>
    <w:rsid w:val="00D1174F"/>
    <w:rsid w:val="00D1517B"/>
    <w:rsid w:val="00D151ED"/>
    <w:rsid w:val="00D22B07"/>
    <w:rsid w:val="00D23AED"/>
    <w:rsid w:val="00D248D6"/>
    <w:rsid w:val="00D3749C"/>
    <w:rsid w:val="00D41CAF"/>
    <w:rsid w:val="00D41DFD"/>
    <w:rsid w:val="00D42F3C"/>
    <w:rsid w:val="00D431B5"/>
    <w:rsid w:val="00D442DE"/>
    <w:rsid w:val="00D517A1"/>
    <w:rsid w:val="00D53B2F"/>
    <w:rsid w:val="00D567EC"/>
    <w:rsid w:val="00D60A99"/>
    <w:rsid w:val="00D618CC"/>
    <w:rsid w:val="00D64C7A"/>
    <w:rsid w:val="00D668FA"/>
    <w:rsid w:val="00D716B8"/>
    <w:rsid w:val="00D75670"/>
    <w:rsid w:val="00D760DC"/>
    <w:rsid w:val="00D7703C"/>
    <w:rsid w:val="00D80534"/>
    <w:rsid w:val="00D840BE"/>
    <w:rsid w:val="00D8455D"/>
    <w:rsid w:val="00D85D5B"/>
    <w:rsid w:val="00D86401"/>
    <w:rsid w:val="00D86A71"/>
    <w:rsid w:val="00D87C12"/>
    <w:rsid w:val="00D93F93"/>
    <w:rsid w:val="00D955FD"/>
    <w:rsid w:val="00D97300"/>
    <w:rsid w:val="00D97657"/>
    <w:rsid w:val="00DA1E47"/>
    <w:rsid w:val="00DA7367"/>
    <w:rsid w:val="00DA7468"/>
    <w:rsid w:val="00DB4243"/>
    <w:rsid w:val="00DB51D7"/>
    <w:rsid w:val="00DC0099"/>
    <w:rsid w:val="00DC0244"/>
    <w:rsid w:val="00DC13AE"/>
    <w:rsid w:val="00DC1FD0"/>
    <w:rsid w:val="00DC4ECA"/>
    <w:rsid w:val="00DD279F"/>
    <w:rsid w:val="00DD450C"/>
    <w:rsid w:val="00DD5CBC"/>
    <w:rsid w:val="00DE5DF0"/>
    <w:rsid w:val="00DF13D6"/>
    <w:rsid w:val="00DF211D"/>
    <w:rsid w:val="00DF3531"/>
    <w:rsid w:val="00DF58C8"/>
    <w:rsid w:val="00E00147"/>
    <w:rsid w:val="00E01087"/>
    <w:rsid w:val="00E013EC"/>
    <w:rsid w:val="00E02D05"/>
    <w:rsid w:val="00E1212C"/>
    <w:rsid w:val="00E213AA"/>
    <w:rsid w:val="00E22714"/>
    <w:rsid w:val="00E238CA"/>
    <w:rsid w:val="00E27D9F"/>
    <w:rsid w:val="00E36545"/>
    <w:rsid w:val="00E368D0"/>
    <w:rsid w:val="00E372C5"/>
    <w:rsid w:val="00E41EB9"/>
    <w:rsid w:val="00E42725"/>
    <w:rsid w:val="00E435F5"/>
    <w:rsid w:val="00E43DC2"/>
    <w:rsid w:val="00E43FDB"/>
    <w:rsid w:val="00E4420B"/>
    <w:rsid w:val="00E46BB8"/>
    <w:rsid w:val="00E475E1"/>
    <w:rsid w:val="00E50D7A"/>
    <w:rsid w:val="00E50F5A"/>
    <w:rsid w:val="00E510AE"/>
    <w:rsid w:val="00E512C6"/>
    <w:rsid w:val="00E51445"/>
    <w:rsid w:val="00E51EBF"/>
    <w:rsid w:val="00E60DB1"/>
    <w:rsid w:val="00E66B67"/>
    <w:rsid w:val="00E6719B"/>
    <w:rsid w:val="00E77DF3"/>
    <w:rsid w:val="00E82794"/>
    <w:rsid w:val="00E94CEA"/>
    <w:rsid w:val="00E97FDA"/>
    <w:rsid w:val="00EA4DEB"/>
    <w:rsid w:val="00EA7FA5"/>
    <w:rsid w:val="00EB11F2"/>
    <w:rsid w:val="00EB3861"/>
    <w:rsid w:val="00EB6C1A"/>
    <w:rsid w:val="00EC1636"/>
    <w:rsid w:val="00EC17CB"/>
    <w:rsid w:val="00EC1C8D"/>
    <w:rsid w:val="00EC26C0"/>
    <w:rsid w:val="00EC4629"/>
    <w:rsid w:val="00ED222E"/>
    <w:rsid w:val="00ED440B"/>
    <w:rsid w:val="00ED5953"/>
    <w:rsid w:val="00ED5F1B"/>
    <w:rsid w:val="00ED648C"/>
    <w:rsid w:val="00ED6567"/>
    <w:rsid w:val="00ED66FA"/>
    <w:rsid w:val="00EE1A93"/>
    <w:rsid w:val="00EF06AF"/>
    <w:rsid w:val="00EF1331"/>
    <w:rsid w:val="00EF17EE"/>
    <w:rsid w:val="00F04065"/>
    <w:rsid w:val="00F065D7"/>
    <w:rsid w:val="00F07734"/>
    <w:rsid w:val="00F11E38"/>
    <w:rsid w:val="00F15358"/>
    <w:rsid w:val="00F15782"/>
    <w:rsid w:val="00F16445"/>
    <w:rsid w:val="00F16992"/>
    <w:rsid w:val="00F2059B"/>
    <w:rsid w:val="00F22F65"/>
    <w:rsid w:val="00F2663D"/>
    <w:rsid w:val="00F3265F"/>
    <w:rsid w:val="00F360B5"/>
    <w:rsid w:val="00F43226"/>
    <w:rsid w:val="00F43B05"/>
    <w:rsid w:val="00F43B10"/>
    <w:rsid w:val="00F51CDD"/>
    <w:rsid w:val="00F51FC6"/>
    <w:rsid w:val="00F65D64"/>
    <w:rsid w:val="00F71EBE"/>
    <w:rsid w:val="00F8335B"/>
    <w:rsid w:val="00F845BE"/>
    <w:rsid w:val="00F847DA"/>
    <w:rsid w:val="00F956E5"/>
    <w:rsid w:val="00F973EF"/>
    <w:rsid w:val="00FA1357"/>
    <w:rsid w:val="00FA2319"/>
    <w:rsid w:val="00FA4FE0"/>
    <w:rsid w:val="00FA65BD"/>
    <w:rsid w:val="00FB03CD"/>
    <w:rsid w:val="00FB2BD9"/>
    <w:rsid w:val="00FB2F25"/>
    <w:rsid w:val="00FB4309"/>
    <w:rsid w:val="00FB57C6"/>
    <w:rsid w:val="00FB7DE2"/>
    <w:rsid w:val="00FC0D2E"/>
    <w:rsid w:val="00FC2BBC"/>
    <w:rsid w:val="00FC48C8"/>
    <w:rsid w:val="00FC5E7C"/>
    <w:rsid w:val="00FC6616"/>
    <w:rsid w:val="00FD230E"/>
    <w:rsid w:val="00FD465E"/>
    <w:rsid w:val="00FD7B39"/>
    <w:rsid w:val="00FE085E"/>
    <w:rsid w:val="00FE3571"/>
    <w:rsid w:val="00FE424B"/>
    <w:rsid w:val="00FE4D25"/>
    <w:rsid w:val="00FF1349"/>
    <w:rsid w:val="00FF1C0A"/>
    <w:rsid w:val="00FF20B6"/>
    <w:rsid w:val="00FF28F0"/>
    <w:rsid w:val="00FF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9E09"/>
  <w14:defaultImageDpi w14:val="32767"/>
  <w15:chartTrackingRefBased/>
  <w15:docId w15:val="{59968C35-49F3-F344-8320-2ED9240B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1636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267F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rsid w:val="00EC1636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rsid w:val="00EC163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1636"/>
    <w:rPr>
      <w:rFonts w:ascii="Times" w:eastAsia="Calibri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636"/>
    <w:rPr>
      <w:rFonts w:ascii="Times" w:eastAsia="Calibr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C1636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36"/>
    <w:rPr>
      <w:rFonts w:ascii="Lucida Grande" w:eastAsia="Times New Roman" w:hAnsi="Lucida Grande" w:cs="Times New Roman"/>
      <w:sz w:val="18"/>
      <w:szCs w:val="18"/>
    </w:rPr>
  </w:style>
  <w:style w:type="paragraph" w:customStyle="1" w:styleId="Default">
    <w:name w:val="Default"/>
    <w:uiPriority w:val="99"/>
    <w:rsid w:val="00EC163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BodyTextIndent">
    <w:name w:val="Body Text Indent"/>
    <w:basedOn w:val="Normal"/>
    <w:link w:val="BodyTextIndentChar"/>
    <w:rsid w:val="00EC1636"/>
    <w:pPr>
      <w:spacing w:after="120"/>
      <w:ind w:left="360"/>
    </w:pPr>
    <w:rPr>
      <w:rFonts w:ascii="Times New Roman" w:eastAsia="Times New Roman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rsid w:val="00EC163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EC1636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1636"/>
    <w:pPr>
      <w:spacing w:after="20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63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EC1636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rsid w:val="00EC1636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uiPriority w:val="99"/>
    <w:rsid w:val="00EC1636"/>
    <w:pPr>
      <w:spacing w:line="276" w:lineRule="auto"/>
      <w:jc w:val="center"/>
    </w:pPr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uiPriority w:val="99"/>
    <w:rsid w:val="00EC1636"/>
    <w:pPr>
      <w:spacing w:after="200"/>
      <w:jc w:val="both"/>
    </w:pPr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rsid w:val="00EC1636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C1636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rsid w:val="00EC1636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C1636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EC1636"/>
  </w:style>
  <w:style w:type="table" w:customStyle="1" w:styleId="TableGrid1">
    <w:name w:val="Table Grid1"/>
    <w:basedOn w:val="TableNormal"/>
    <w:next w:val="TableGrid"/>
    <w:uiPriority w:val="39"/>
    <w:rsid w:val="00EC1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C1636"/>
  </w:style>
  <w:style w:type="character" w:customStyle="1" w:styleId="UnresolvedMention1">
    <w:name w:val="Unresolved Mention1"/>
    <w:basedOn w:val="DefaultParagraphFont"/>
    <w:uiPriority w:val="99"/>
    <w:unhideWhenUsed/>
    <w:rsid w:val="00EC1636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C1636"/>
  </w:style>
  <w:style w:type="paragraph" w:styleId="Revision">
    <w:name w:val="Revision"/>
    <w:hidden/>
    <w:uiPriority w:val="99"/>
    <w:semiHidden/>
    <w:rsid w:val="00EC1636"/>
    <w:rPr>
      <w:rFonts w:ascii="Calibri" w:eastAsia="Calibri" w:hAnsi="Calibri" w:cs="Times New Roman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163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EC16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2136</Characters>
  <Application>Microsoft Office Word</Application>
  <DocSecurity>0</DocSecurity>
  <Lines>1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Grab</dc:creator>
  <cp:keywords/>
  <dc:description/>
  <cp:lastModifiedBy>Dennis Grab</cp:lastModifiedBy>
  <cp:revision>2</cp:revision>
  <dcterms:created xsi:type="dcterms:W3CDTF">2019-07-25T17:01:00Z</dcterms:created>
  <dcterms:modified xsi:type="dcterms:W3CDTF">2019-07-25T17:01:00Z</dcterms:modified>
</cp:coreProperties>
</file>